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629910" w14:textId="2DD07A59" w:rsidR="00B12708" w:rsidRDefault="00504C1E" w:rsidP="00504C1E">
      <w:pPr>
        <w:spacing w:before="360" w:after="120"/>
        <w:outlineLvl w:val="1"/>
        <w:rPr>
          <w:b/>
          <w:bCs/>
          <w:color w:val="000000"/>
          <w:sz w:val="40"/>
          <w:szCs w:val="40"/>
        </w:rPr>
      </w:pPr>
      <w:r>
        <w:rPr>
          <w:b/>
          <w:bCs/>
          <w:color w:val="000000"/>
        </w:rPr>
        <w:t>Supplementary File 2: Questionnaire for the five articles</w:t>
      </w:r>
    </w:p>
    <w:p w14:paraId="23577EA0" w14:textId="77777777" w:rsidR="00DD547D" w:rsidRPr="00DD547D" w:rsidRDefault="00DD547D" w:rsidP="00DD547D">
      <w:pPr>
        <w:spacing w:before="360" w:after="120"/>
        <w:jc w:val="center"/>
        <w:outlineLvl w:val="1"/>
        <w:rPr>
          <w:b/>
          <w:bCs/>
          <w:sz w:val="40"/>
          <w:szCs w:val="40"/>
        </w:rPr>
      </w:pPr>
      <w:r w:rsidRPr="00DD547D">
        <w:rPr>
          <w:b/>
          <w:bCs/>
          <w:color w:val="000000"/>
          <w:sz w:val="40"/>
          <w:szCs w:val="40"/>
        </w:rPr>
        <w:t>Question about the article you have just read</w:t>
      </w:r>
    </w:p>
    <w:p w14:paraId="6EA19431" w14:textId="77777777" w:rsidR="00DD547D" w:rsidRPr="00DD547D" w:rsidRDefault="00DD547D" w:rsidP="00DD547D"/>
    <w:p w14:paraId="47BF145C" w14:textId="77777777" w:rsidR="00DD547D" w:rsidRPr="00DD547D" w:rsidRDefault="00DD547D" w:rsidP="00DD547D">
      <w:r w:rsidRPr="00DD547D">
        <w:rPr>
          <w:color w:val="000000"/>
        </w:rPr>
        <w:t>Congratulations! You have just finished the story</w:t>
      </w:r>
      <w:r w:rsidR="00B46104">
        <w:rPr>
          <w:color w:val="000000"/>
        </w:rPr>
        <w:t xml:space="preserve"> "</w:t>
      </w:r>
      <w:r w:rsidR="00B46104" w:rsidRPr="00B46104">
        <w:rPr>
          <w:b/>
          <w:bCs/>
          <w:color w:val="000000"/>
        </w:rPr>
        <w:t>The Mouse, the Bird, and the Sausage</w:t>
      </w:r>
      <w:r w:rsidR="00B46104">
        <w:rPr>
          <w:color w:val="000000"/>
        </w:rPr>
        <w:t>"</w:t>
      </w:r>
      <w:r w:rsidRPr="00DD547D">
        <w:rPr>
          <w:color w:val="000000"/>
        </w:rPr>
        <w:t>. Please answer the following questions before moving on to the next story.</w:t>
      </w:r>
    </w:p>
    <w:p w14:paraId="087CF14E" w14:textId="77777777" w:rsidR="00DD547D" w:rsidRPr="00DD547D" w:rsidRDefault="00DD547D" w:rsidP="00DD547D"/>
    <w:p w14:paraId="3C41F5AF" w14:textId="77777777" w:rsidR="00DD547D" w:rsidRPr="00DD547D" w:rsidRDefault="00DD547D" w:rsidP="00DD547D">
      <w:r w:rsidRPr="00DD547D">
        <w:rPr>
          <w:i/>
          <w:iCs/>
          <w:color w:val="000000"/>
          <w:shd w:val="clear" w:color="auto" w:fill="FFFFFF"/>
        </w:rPr>
        <w:t xml:space="preserve">Please respond to the following questions by placing a </w:t>
      </w:r>
      <w:r w:rsidRPr="00DD547D">
        <w:rPr>
          <w:b/>
          <w:bCs/>
          <w:i/>
          <w:iCs/>
          <w:color w:val="000000"/>
          <w:shd w:val="clear" w:color="auto" w:fill="FFFFFF"/>
        </w:rPr>
        <w:t>check mark (√) </w:t>
      </w:r>
    </w:p>
    <w:p w14:paraId="497B04D4" w14:textId="77777777" w:rsidR="00DD547D" w:rsidRPr="0021635C" w:rsidRDefault="00DD547D" w:rsidP="00DD547D"/>
    <w:p w14:paraId="0F751315" w14:textId="77777777" w:rsidR="00DD547D" w:rsidRPr="0021635C" w:rsidRDefault="00DD547D" w:rsidP="00DD547D">
      <w:pPr>
        <w:rPr>
          <w:b/>
          <w:bCs/>
          <w:color w:val="000000"/>
          <w:shd w:val="clear" w:color="auto" w:fill="FFFFFF"/>
        </w:rPr>
      </w:pPr>
      <w:r w:rsidRPr="00DD547D">
        <w:rPr>
          <w:b/>
          <w:bCs/>
          <w:color w:val="000000"/>
          <w:shd w:val="clear" w:color="auto" w:fill="FFFFFF"/>
        </w:rPr>
        <w:t>General questions</w:t>
      </w:r>
    </w:p>
    <w:p w14:paraId="1969CCD8" w14:textId="77777777" w:rsidR="0021635C" w:rsidRPr="0021635C" w:rsidRDefault="0021635C" w:rsidP="00DD547D">
      <w:pPr>
        <w:rPr>
          <w:b/>
          <w:bCs/>
          <w:color w:val="000000"/>
          <w:u w:val="single"/>
          <w:shd w:val="clear" w:color="auto" w:fill="FFFFFF"/>
        </w:rPr>
      </w:pPr>
    </w:p>
    <w:p w14:paraId="0AE44780" w14:textId="77777777" w:rsidR="00DD547D" w:rsidRPr="0021635C" w:rsidRDefault="00DD547D" w:rsidP="00DD547D">
      <w:pPr>
        <w:pStyle w:val="ListParagraph"/>
        <w:numPr>
          <w:ilvl w:val="0"/>
          <w:numId w:val="13"/>
        </w:numPr>
        <w:spacing w:line="360" w:lineRule="auto"/>
        <w:rPr>
          <w:color w:val="000000"/>
        </w:rPr>
      </w:pPr>
      <w:r w:rsidRPr="0021635C">
        <w:rPr>
          <w:color w:val="000000"/>
        </w:rPr>
        <w:t xml:space="preserve">Have you ever read this specific article before? </w:t>
      </w:r>
      <w:sdt>
        <w:sdtPr>
          <w:id w:val="-83454130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Yes | </w:t>
      </w:r>
      <w:sdt>
        <w:sdtPr>
          <w:id w:val="-169607589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No</w:t>
      </w:r>
    </w:p>
    <w:p w14:paraId="7297A27C" w14:textId="77777777" w:rsidR="00DD547D" w:rsidRPr="0021635C" w:rsidRDefault="00DD547D" w:rsidP="00DD547D">
      <w:pPr>
        <w:pStyle w:val="ListParagraph"/>
        <w:numPr>
          <w:ilvl w:val="0"/>
          <w:numId w:val="13"/>
        </w:numPr>
        <w:spacing w:line="360" w:lineRule="auto"/>
        <w:rPr>
          <w:color w:val="000000"/>
        </w:rPr>
      </w:pPr>
      <w:r w:rsidRPr="0021635C">
        <w:rPr>
          <w:color w:val="000000"/>
        </w:rPr>
        <w:t xml:space="preserve">Have you ever read a similar article before? </w:t>
      </w:r>
      <w:sdt>
        <w:sdtPr>
          <w:id w:val="-171719672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Yes | </w:t>
      </w:r>
      <w:sdt>
        <w:sdtPr>
          <w:id w:val="11974389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No</w:t>
      </w:r>
    </w:p>
    <w:p w14:paraId="3E415699" w14:textId="77777777" w:rsidR="00DD547D" w:rsidRPr="0021635C" w:rsidRDefault="00DD547D" w:rsidP="00DD547D">
      <w:pPr>
        <w:pStyle w:val="ListParagraph"/>
        <w:numPr>
          <w:ilvl w:val="0"/>
          <w:numId w:val="13"/>
        </w:numPr>
        <w:spacing w:line="360" w:lineRule="auto"/>
        <w:rPr>
          <w:color w:val="000000"/>
        </w:rPr>
      </w:pPr>
      <w:r w:rsidRPr="0021635C">
        <w:rPr>
          <w:color w:val="000000"/>
        </w:rPr>
        <w:t xml:space="preserve">Did the article use too many advanced/unfamiliar words? </w:t>
      </w:r>
      <w:sdt>
        <w:sdtPr>
          <w:id w:val="144025467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Yes | </w:t>
      </w:r>
      <w:sdt>
        <w:sdtPr>
          <w:id w:val="-201644878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No</w:t>
      </w:r>
    </w:p>
    <w:p w14:paraId="6BA4069E" w14:textId="642AE979" w:rsidR="00DD547D" w:rsidRPr="0021635C" w:rsidRDefault="00DD547D" w:rsidP="00DD547D">
      <w:pPr>
        <w:pStyle w:val="ListParagraph"/>
        <w:numPr>
          <w:ilvl w:val="0"/>
          <w:numId w:val="13"/>
        </w:numPr>
        <w:spacing w:line="360" w:lineRule="auto"/>
        <w:rPr>
          <w:b/>
          <w:bCs/>
          <w:color w:val="000000"/>
          <w:u w:val="single"/>
          <w:shd w:val="clear" w:color="auto" w:fill="FFFFFF"/>
        </w:rPr>
      </w:pPr>
      <w:r w:rsidRPr="0021635C">
        <w:rPr>
          <w:color w:val="000000"/>
        </w:rPr>
        <w:t>Estimate the percenta</w:t>
      </w:r>
      <w:bookmarkStart w:id="0" w:name="_GoBack"/>
      <w:bookmarkEnd w:id="0"/>
      <w:r w:rsidRPr="0021635C">
        <w:rPr>
          <w:color w:val="000000"/>
        </w:rPr>
        <w:t xml:space="preserve">ge of content you still remember? Please indicate with </w:t>
      </w:r>
      <w:r w:rsidRPr="0021635C">
        <w:rPr>
          <w:color w:val="000000"/>
          <w:shd w:val="clear" w:color="auto" w:fill="FFFFFF"/>
        </w:rPr>
        <w:t xml:space="preserve">a </w:t>
      </w:r>
      <w:r w:rsidRPr="0021635C">
        <w:rPr>
          <w:b/>
          <w:bCs/>
          <w:color w:val="000000"/>
          <w:shd w:val="clear" w:color="auto" w:fill="FFFFFF"/>
        </w:rPr>
        <w:t>check mark (√) </w:t>
      </w:r>
      <w:r w:rsidRPr="0021635C">
        <w:rPr>
          <w:color w:val="000000"/>
        </w:rPr>
        <w:t>on the scale below. You can also check between markings.</w:t>
      </w:r>
    </w:p>
    <w:p w14:paraId="0E9ECFD7" w14:textId="77777777" w:rsidR="00DD547D" w:rsidRPr="00DD547D" w:rsidRDefault="00DD547D" w:rsidP="00DD547D"/>
    <w:tbl>
      <w:tblPr>
        <w:tblW w:w="8079" w:type="dxa"/>
        <w:tblInd w:w="41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8"/>
        <w:gridCol w:w="729"/>
        <w:gridCol w:w="709"/>
        <w:gridCol w:w="709"/>
        <w:gridCol w:w="708"/>
        <w:gridCol w:w="709"/>
        <w:gridCol w:w="709"/>
        <w:gridCol w:w="709"/>
        <w:gridCol w:w="724"/>
        <w:gridCol w:w="786"/>
        <w:gridCol w:w="899"/>
      </w:tblGrid>
      <w:tr w:rsidR="0021635C" w:rsidRPr="0021635C" w14:paraId="21500F55" w14:textId="77777777" w:rsidTr="0021635C"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82911" w14:textId="77777777" w:rsidR="00DD547D" w:rsidRPr="00DD547D" w:rsidRDefault="00DD547D" w:rsidP="00DD547D">
            <w:pPr>
              <w:jc w:val="center"/>
            </w:pPr>
            <w:r w:rsidRPr="00DD547D">
              <w:rPr>
                <w:b/>
                <w:bCs/>
                <w:color w:val="000000"/>
              </w:rPr>
              <w:t>0%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C79B2" w14:textId="77777777" w:rsidR="00DD547D" w:rsidRPr="00DD547D" w:rsidRDefault="00DD547D" w:rsidP="00DD547D">
            <w:pPr>
              <w:jc w:val="center"/>
            </w:pPr>
            <w:r w:rsidRPr="00DD547D">
              <w:rPr>
                <w:b/>
                <w:bCs/>
                <w:color w:val="000000"/>
              </w:rPr>
              <w:t>1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579B4" w14:textId="77777777" w:rsidR="00DD547D" w:rsidRPr="00DD547D" w:rsidRDefault="00DD547D" w:rsidP="00DD547D">
            <w:pPr>
              <w:jc w:val="center"/>
            </w:pPr>
            <w:r w:rsidRPr="00DD547D">
              <w:rPr>
                <w:b/>
                <w:bCs/>
                <w:color w:val="000000"/>
              </w:rPr>
              <w:t>2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AD8A4" w14:textId="77777777" w:rsidR="00DD547D" w:rsidRPr="00DD547D" w:rsidRDefault="00DD547D" w:rsidP="00DD547D">
            <w:pPr>
              <w:jc w:val="center"/>
            </w:pPr>
            <w:r w:rsidRPr="00DD547D">
              <w:rPr>
                <w:b/>
                <w:bCs/>
                <w:color w:val="000000"/>
              </w:rPr>
              <w:t>30%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5D4C8" w14:textId="77777777" w:rsidR="00DD547D" w:rsidRPr="00DD547D" w:rsidRDefault="00DD547D" w:rsidP="00DD547D">
            <w:pPr>
              <w:jc w:val="center"/>
            </w:pPr>
            <w:r w:rsidRPr="00DD547D">
              <w:rPr>
                <w:b/>
                <w:bCs/>
                <w:color w:val="000000"/>
              </w:rPr>
              <w:t>4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0E842" w14:textId="77777777" w:rsidR="00DD547D" w:rsidRPr="00DD547D" w:rsidRDefault="00DD547D" w:rsidP="00DD547D">
            <w:pPr>
              <w:jc w:val="center"/>
            </w:pPr>
            <w:r w:rsidRPr="00DD547D">
              <w:rPr>
                <w:b/>
                <w:bCs/>
                <w:color w:val="000000"/>
              </w:rPr>
              <w:t>5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AD92A" w14:textId="77777777" w:rsidR="00DD547D" w:rsidRPr="00DD547D" w:rsidRDefault="00DD547D" w:rsidP="00DD547D">
            <w:pPr>
              <w:jc w:val="center"/>
            </w:pPr>
            <w:r w:rsidRPr="00DD547D">
              <w:rPr>
                <w:b/>
                <w:bCs/>
                <w:color w:val="000000"/>
              </w:rPr>
              <w:t>6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9C1AD" w14:textId="77777777" w:rsidR="00DD547D" w:rsidRPr="00DD547D" w:rsidRDefault="00DD547D" w:rsidP="00DD547D">
            <w:pPr>
              <w:jc w:val="center"/>
            </w:pPr>
            <w:r w:rsidRPr="00DD547D">
              <w:rPr>
                <w:b/>
                <w:bCs/>
                <w:color w:val="000000"/>
              </w:rPr>
              <w:t>70%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7E423" w14:textId="77777777" w:rsidR="00DD547D" w:rsidRPr="00DD547D" w:rsidRDefault="00DD547D" w:rsidP="00DD547D">
            <w:pPr>
              <w:jc w:val="center"/>
            </w:pPr>
            <w:r w:rsidRPr="00DD547D">
              <w:rPr>
                <w:b/>
                <w:bCs/>
                <w:color w:val="000000"/>
              </w:rPr>
              <w:t>80%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7E7D5" w14:textId="77777777" w:rsidR="00DD547D" w:rsidRPr="00DD547D" w:rsidRDefault="00DD547D" w:rsidP="00DD547D">
            <w:pPr>
              <w:jc w:val="center"/>
            </w:pPr>
            <w:r w:rsidRPr="00DD547D">
              <w:rPr>
                <w:b/>
                <w:bCs/>
                <w:color w:val="000000"/>
              </w:rPr>
              <w:t>90%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5BD69" w14:textId="77777777" w:rsidR="00DD547D" w:rsidRPr="00DD547D" w:rsidRDefault="00DD547D" w:rsidP="00DD547D">
            <w:pPr>
              <w:jc w:val="center"/>
            </w:pPr>
            <w:r w:rsidRPr="00DD547D">
              <w:rPr>
                <w:b/>
                <w:bCs/>
                <w:color w:val="000000"/>
              </w:rPr>
              <w:t>100%</w:t>
            </w:r>
          </w:p>
        </w:tc>
      </w:tr>
      <w:tr w:rsidR="0021635C" w:rsidRPr="0021635C" w14:paraId="48F8361E" w14:textId="77777777" w:rsidTr="0021635C">
        <w:trPr>
          <w:trHeight w:val="167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8ED79" w14:textId="77777777" w:rsidR="00DD547D" w:rsidRPr="00DD547D" w:rsidRDefault="00DD547D" w:rsidP="00DD547D"/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AFA46" w14:textId="77777777" w:rsidR="00DD547D" w:rsidRPr="00DD547D" w:rsidRDefault="00DD547D" w:rsidP="00DD547D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01590" w14:textId="77777777" w:rsidR="00DD547D" w:rsidRPr="00DD547D" w:rsidRDefault="00DD547D" w:rsidP="00DD547D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80FC1" w14:textId="77777777" w:rsidR="00DD547D" w:rsidRPr="00DD547D" w:rsidRDefault="00DD547D" w:rsidP="00DD547D"/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11BCF" w14:textId="77777777" w:rsidR="00DD547D" w:rsidRPr="00DD547D" w:rsidRDefault="00DD547D" w:rsidP="00DD547D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48C9E" w14:textId="77777777" w:rsidR="00DD547D" w:rsidRPr="00DD547D" w:rsidRDefault="00DD547D" w:rsidP="00DD547D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380FC" w14:textId="77777777" w:rsidR="00DD547D" w:rsidRPr="00DD547D" w:rsidRDefault="00DD547D" w:rsidP="00DD547D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8197D" w14:textId="77777777" w:rsidR="00DD547D" w:rsidRPr="00DD547D" w:rsidRDefault="00DD547D" w:rsidP="00DD547D"/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6B75D" w14:textId="77777777" w:rsidR="00DD547D" w:rsidRPr="00DD547D" w:rsidRDefault="00DD547D" w:rsidP="00DD547D"/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53470" w14:textId="77777777" w:rsidR="00DD547D" w:rsidRPr="00DD547D" w:rsidRDefault="00DD547D" w:rsidP="00DD547D"/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99BBB" w14:textId="77777777" w:rsidR="00DD547D" w:rsidRPr="00DD547D" w:rsidRDefault="00DD547D" w:rsidP="00DD547D"/>
        </w:tc>
      </w:tr>
    </w:tbl>
    <w:p w14:paraId="7540E6ED" w14:textId="77777777" w:rsidR="00DD547D" w:rsidRPr="0021635C" w:rsidRDefault="00DD547D" w:rsidP="00DD547D"/>
    <w:p w14:paraId="55E7FD9E" w14:textId="77777777" w:rsidR="00DD547D" w:rsidRPr="00DD547D" w:rsidRDefault="00DD547D" w:rsidP="00DD547D">
      <w:r w:rsidRPr="00DD547D">
        <w:rPr>
          <w:b/>
          <w:bCs/>
          <w:color w:val="000000"/>
          <w:shd w:val="clear" w:color="auto" w:fill="FFFFFF"/>
        </w:rPr>
        <w:t>Story-related questions</w:t>
      </w:r>
    </w:p>
    <w:p w14:paraId="3FF9896A" w14:textId="77777777" w:rsidR="00DD547D" w:rsidRPr="00DD547D" w:rsidRDefault="00DD547D" w:rsidP="00DD547D"/>
    <w:p w14:paraId="63197A60" w14:textId="77777777" w:rsidR="0021635C" w:rsidRPr="0021635C" w:rsidRDefault="0021635C" w:rsidP="0021635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color w:val="333333"/>
        </w:rPr>
      </w:pPr>
      <w:r w:rsidRPr="0021635C">
        <w:rPr>
          <w:color w:val="333333"/>
        </w:rPr>
        <w:t>Who is responsible for bringing wood from the forest?</w:t>
      </w:r>
    </w:p>
    <w:p w14:paraId="6378B108" w14:textId="77777777" w:rsidR="00DD547D" w:rsidRPr="0021635C" w:rsidRDefault="00B83CD5" w:rsidP="0021635C">
      <w:pPr>
        <w:spacing w:line="360" w:lineRule="auto"/>
      </w:pPr>
      <w:sdt>
        <w:sdtPr>
          <w:id w:val="64848811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635C" w:rsidRPr="0021635C">
            <w:sym w:font="Wingdings" w:char="F0A8"/>
          </w:r>
        </w:sdtContent>
      </w:sdt>
      <w:r w:rsidR="0021635C" w:rsidRPr="0021635C">
        <w:t xml:space="preserve"> </w:t>
      </w:r>
      <w:r w:rsidR="00DD547D" w:rsidRPr="0021635C">
        <w:t>The Mouse</w:t>
      </w:r>
    </w:p>
    <w:p w14:paraId="282C58EC" w14:textId="77777777" w:rsidR="00DD547D" w:rsidRPr="0021635C" w:rsidRDefault="00B83CD5" w:rsidP="0021635C">
      <w:pPr>
        <w:spacing w:line="360" w:lineRule="auto"/>
      </w:pPr>
      <w:sdt>
        <w:sdtPr>
          <w:id w:val="-189888591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635C" w:rsidRPr="0021635C">
            <w:sym w:font="Wingdings" w:char="F0A8"/>
          </w:r>
        </w:sdtContent>
      </w:sdt>
      <w:r w:rsidR="0021635C" w:rsidRPr="0021635C">
        <w:t xml:space="preserve"> </w:t>
      </w:r>
      <w:r w:rsidR="00DD547D" w:rsidRPr="0021635C">
        <w:t>The Bird</w:t>
      </w:r>
    </w:p>
    <w:p w14:paraId="485C277B" w14:textId="77777777" w:rsidR="00DD547D" w:rsidRPr="0021635C" w:rsidRDefault="00B83CD5" w:rsidP="0021635C">
      <w:pPr>
        <w:spacing w:line="360" w:lineRule="auto"/>
      </w:pPr>
      <w:sdt>
        <w:sdtPr>
          <w:id w:val="-96619395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635C" w:rsidRPr="0021635C">
            <w:sym w:font="Wingdings" w:char="F0A8"/>
          </w:r>
        </w:sdtContent>
      </w:sdt>
      <w:r w:rsidR="0021635C" w:rsidRPr="0021635C">
        <w:t xml:space="preserve"> </w:t>
      </w:r>
      <w:r w:rsidR="00DD547D" w:rsidRPr="0021635C">
        <w:t>The Sausage</w:t>
      </w:r>
    </w:p>
    <w:p w14:paraId="08C6038E" w14:textId="65347E7C" w:rsidR="00504C1E" w:rsidRPr="0021635C" w:rsidRDefault="00B83CD5" w:rsidP="00504C1E">
      <w:pPr>
        <w:spacing w:line="360" w:lineRule="auto"/>
      </w:pPr>
      <w:sdt>
        <w:sdtPr>
          <w:id w:val="207407835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504C1E" w:rsidRPr="0021635C">
            <w:sym w:font="Wingdings" w:char="F0A8"/>
          </w:r>
        </w:sdtContent>
      </w:sdt>
      <w:r w:rsidR="00504C1E" w:rsidRPr="0021635C">
        <w:t xml:space="preserve"> The </w:t>
      </w:r>
      <w:r w:rsidR="00504C1E">
        <w:t>Dog</w:t>
      </w:r>
    </w:p>
    <w:p w14:paraId="0D4DC21B" w14:textId="77777777" w:rsidR="0021635C" w:rsidRPr="0021635C" w:rsidRDefault="0021635C" w:rsidP="0021635C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21635C">
        <w:rPr>
          <w:rFonts w:ascii="Times New Roman" w:hAnsi="Times New Roman" w:cs="Times New Roman"/>
          <w:color w:val="333333"/>
          <w:sz w:val="24"/>
          <w:szCs w:val="24"/>
        </w:rPr>
        <w:t>Why did the Bird refuse to go to the forest one day?</w:t>
      </w:r>
    </w:p>
    <w:p w14:paraId="7B1C2B92" w14:textId="77777777" w:rsidR="0021635C" w:rsidRPr="0021635C" w:rsidRDefault="00B83CD5" w:rsidP="0021635C">
      <w:pPr>
        <w:spacing w:line="360" w:lineRule="auto"/>
      </w:pPr>
      <w:sdt>
        <w:sdtPr>
          <w:id w:val="66513973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635C" w:rsidRPr="0021635C">
            <w:sym w:font="Wingdings" w:char="F0A8"/>
          </w:r>
        </w:sdtContent>
      </w:sdt>
      <w:r w:rsidR="0021635C" w:rsidRPr="0021635C">
        <w:t xml:space="preserve"> Because it was tired.</w:t>
      </w:r>
    </w:p>
    <w:p w14:paraId="02C06EDD" w14:textId="77777777" w:rsidR="0021635C" w:rsidRPr="0021635C" w:rsidRDefault="00B83CD5" w:rsidP="0021635C">
      <w:pPr>
        <w:spacing w:line="360" w:lineRule="auto"/>
      </w:pPr>
      <w:sdt>
        <w:sdtPr>
          <w:id w:val="-115328813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635C" w:rsidRPr="0021635C">
            <w:sym w:font="Wingdings" w:char="F0A8"/>
          </w:r>
        </w:sdtContent>
      </w:sdt>
      <w:r w:rsidR="0021635C" w:rsidRPr="0021635C">
        <w:t xml:space="preserve"> Because it wanted to cook instead.</w:t>
      </w:r>
    </w:p>
    <w:p w14:paraId="2B69BA46" w14:textId="77777777" w:rsidR="0021635C" w:rsidRDefault="00B83CD5" w:rsidP="0021635C">
      <w:pPr>
        <w:spacing w:line="360" w:lineRule="auto"/>
      </w:pPr>
      <w:sdt>
        <w:sdtPr>
          <w:id w:val="-37169513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635C" w:rsidRPr="0021635C">
            <w:sym w:font="Wingdings" w:char="F0A8"/>
          </w:r>
        </w:sdtContent>
      </w:sdt>
      <w:r w:rsidR="0021635C" w:rsidRPr="0021635C">
        <w:t xml:space="preserve"> Because other birds made fun of it.</w:t>
      </w:r>
    </w:p>
    <w:p w14:paraId="2B851215" w14:textId="17B96EF7" w:rsidR="00504C1E" w:rsidRDefault="00B83CD5" w:rsidP="00504C1E">
      <w:pPr>
        <w:spacing w:line="360" w:lineRule="auto"/>
      </w:pPr>
      <w:sdt>
        <w:sdtPr>
          <w:id w:val="67870328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504C1E" w:rsidRPr="0021635C">
            <w:sym w:font="Wingdings" w:char="F0A8"/>
          </w:r>
        </w:sdtContent>
      </w:sdt>
      <w:r w:rsidR="00504C1E" w:rsidRPr="0021635C">
        <w:t xml:space="preserve"> Because </w:t>
      </w:r>
      <w:r w:rsidR="00504C1E">
        <w:t>mouse</w:t>
      </w:r>
      <w:r w:rsidR="00504C1E" w:rsidRPr="0021635C">
        <w:t xml:space="preserve"> </w:t>
      </w:r>
      <w:r w:rsidR="00504C1E">
        <w:t>wants to go.</w:t>
      </w:r>
    </w:p>
    <w:p w14:paraId="594A58B6" w14:textId="77777777" w:rsidR="00504C1E" w:rsidRDefault="00504C1E" w:rsidP="0021635C">
      <w:pPr>
        <w:spacing w:line="360" w:lineRule="auto"/>
      </w:pPr>
    </w:p>
    <w:p w14:paraId="3DF1B53F" w14:textId="77777777" w:rsidR="00504C1E" w:rsidRDefault="00504C1E" w:rsidP="0021635C">
      <w:pPr>
        <w:spacing w:line="360" w:lineRule="auto"/>
      </w:pPr>
    </w:p>
    <w:p w14:paraId="7CC2FC4A" w14:textId="77777777" w:rsidR="00504C1E" w:rsidRPr="0021635C" w:rsidRDefault="00504C1E" w:rsidP="0021635C">
      <w:pPr>
        <w:spacing w:line="360" w:lineRule="auto"/>
      </w:pPr>
    </w:p>
    <w:p w14:paraId="121BECCC" w14:textId="77777777" w:rsidR="0021635C" w:rsidRPr="0021635C" w:rsidRDefault="0021635C"/>
    <w:p w14:paraId="5457FEA9" w14:textId="77777777" w:rsidR="0021635C" w:rsidRPr="0021635C" w:rsidRDefault="0021635C" w:rsidP="0021635C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21635C">
        <w:rPr>
          <w:rFonts w:ascii="Times New Roman" w:hAnsi="Times New Roman" w:cs="Times New Roman"/>
          <w:color w:val="333333"/>
          <w:sz w:val="24"/>
          <w:szCs w:val="24"/>
        </w:rPr>
        <w:t>What happened to the Sausage when it went to collect wood in the forest?</w:t>
      </w:r>
    </w:p>
    <w:p w14:paraId="4ED18E35" w14:textId="77777777" w:rsidR="0021635C" w:rsidRPr="0021635C" w:rsidRDefault="00B83CD5" w:rsidP="0021635C">
      <w:pPr>
        <w:spacing w:line="360" w:lineRule="auto"/>
      </w:pPr>
      <w:sdt>
        <w:sdtPr>
          <w:id w:val="-96750672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635C" w:rsidRPr="0021635C">
            <w:sym w:font="Wingdings" w:char="F0A8"/>
          </w:r>
        </w:sdtContent>
      </w:sdt>
      <w:r w:rsidR="0021635C" w:rsidRPr="0021635C">
        <w:t xml:space="preserve"> It got lost.</w:t>
      </w:r>
    </w:p>
    <w:p w14:paraId="584967E9" w14:textId="77777777" w:rsidR="0021635C" w:rsidRPr="0021635C" w:rsidRDefault="00B83CD5" w:rsidP="0021635C">
      <w:pPr>
        <w:spacing w:line="360" w:lineRule="auto"/>
      </w:pPr>
      <w:sdt>
        <w:sdtPr>
          <w:id w:val="-52008349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635C" w:rsidRPr="0021635C">
            <w:sym w:font="Wingdings" w:char="F0A8"/>
          </w:r>
        </w:sdtContent>
      </w:sdt>
      <w:r w:rsidR="0021635C" w:rsidRPr="0021635C">
        <w:t xml:space="preserve"> It was attacked and eaten by a dog.</w:t>
      </w:r>
    </w:p>
    <w:p w14:paraId="13243BA0" w14:textId="77777777" w:rsidR="0021635C" w:rsidRPr="0021635C" w:rsidRDefault="00B83CD5" w:rsidP="0021635C">
      <w:pPr>
        <w:spacing w:line="360" w:lineRule="auto"/>
      </w:pPr>
      <w:sdt>
        <w:sdtPr>
          <w:id w:val="140064277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635C" w:rsidRPr="0021635C">
            <w:sym w:font="Wingdings" w:char="F0A8"/>
          </w:r>
        </w:sdtContent>
      </w:sdt>
      <w:r w:rsidR="0021635C" w:rsidRPr="0021635C">
        <w:t xml:space="preserve"> It found a treasure.</w:t>
      </w:r>
    </w:p>
    <w:p w14:paraId="701024C4" w14:textId="7714C1E5" w:rsidR="0021635C" w:rsidRPr="0021635C" w:rsidRDefault="00B83CD5" w:rsidP="00504C1E">
      <w:pPr>
        <w:spacing w:line="360" w:lineRule="auto"/>
      </w:pPr>
      <w:sdt>
        <w:sdtPr>
          <w:id w:val="-27394735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504C1E" w:rsidRPr="0021635C">
            <w:sym w:font="Wingdings" w:char="F0A8"/>
          </w:r>
        </w:sdtContent>
      </w:sdt>
      <w:r w:rsidR="00504C1E">
        <w:t xml:space="preserve"> Nothing happened</w:t>
      </w:r>
      <w:r w:rsidR="00504C1E" w:rsidRPr="0021635C">
        <w:t>.</w:t>
      </w:r>
    </w:p>
    <w:p w14:paraId="365F6386" w14:textId="77777777" w:rsidR="0021635C" w:rsidRPr="0021635C" w:rsidRDefault="0021635C" w:rsidP="0021635C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21635C">
        <w:rPr>
          <w:rFonts w:ascii="Times New Roman" w:hAnsi="Times New Roman" w:cs="Times New Roman"/>
          <w:color w:val="333333"/>
          <w:sz w:val="24"/>
          <w:szCs w:val="24"/>
        </w:rPr>
        <w:t>How did the Mouse try to cook after the Sausage was gone?</w:t>
      </w:r>
    </w:p>
    <w:p w14:paraId="0479C9F3" w14:textId="77777777" w:rsidR="0021635C" w:rsidRPr="0021635C" w:rsidRDefault="00B83CD5" w:rsidP="0021635C">
      <w:pPr>
        <w:spacing w:line="360" w:lineRule="auto"/>
      </w:pPr>
      <w:sdt>
        <w:sdtPr>
          <w:id w:val="-13726722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635C" w:rsidRPr="0021635C">
            <w:sym w:font="Wingdings" w:char="F0A8"/>
          </w:r>
        </w:sdtContent>
      </w:sdt>
      <w:r w:rsidR="0021635C" w:rsidRPr="0021635C">
        <w:t xml:space="preserve"> By grilling</w:t>
      </w:r>
    </w:p>
    <w:p w14:paraId="4F452094" w14:textId="77777777" w:rsidR="0021635C" w:rsidRPr="0021635C" w:rsidRDefault="00B83CD5" w:rsidP="0021635C">
      <w:pPr>
        <w:spacing w:line="360" w:lineRule="auto"/>
      </w:pPr>
      <w:sdt>
        <w:sdtPr>
          <w:id w:val="-55253389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635C" w:rsidRPr="0021635C">
            <w:sym w:font="Wingdings" w:char="F0A8"/>
          </w:r>
        </w:sdtContent>
      </w:sdt>
      <w:r w:rsidR="0021635C" w:rsidRPr="0021635C">
        <w:t xml:space="preserve"> By baking</w:t>
      </w:r>
    </w:p>
    <w:p w14:paraId="29FFBB8A" w14:textId="77777777" w:rsidR="0021635C" w:rsidRDefault="00B83CD5" w:rsidP="0021635C">
      <w:pPr>
        <w:spacing w:line="360" w:lineRule="auto"/>
      </w:pPr>
      <w:sdt>
        <w:sdtPr>
          <w:id w:val="-41979054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635C" w:rsidRPr="0021635C">
            <w:sym w:font="Wingdings" w:char="F0A8"/>
          </w:r>
        </w:sdtContent>
      </w:sdt>
      <w:r w:rsidR="0021635C" w:rsidRPr="0021635C">
        <w:t xml:space="preserve"> By rolling itself in the pot to mix and season the food</w:t>
      </w:r>
    </w:p>
    <w:p w14:paraId="50859CBF" w14:textId="7542EBBF" w:rsidR="00504C1E" w:rsidRPr="0021635C" w:rsidRDefault="00B83CD5" w:rsidP="0021635C">
      <w:pPr>
        <w:spacing w:line="360" w:lineRule="auto"/>
      </w:pPr>
      <w:sdt>
        <w:sdtPr>
          <w:id w:val="163936924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504C1E" w:rsidRPr="0021635C">
            <w:sym w:font="Wingdings" w:char="F0A8"/>
          </w:r>
        </w:sdtContent>
      </w:sdt>
      <w:r w:rsidR="00504C1E" w:rsidRPr="0021635C">
        <w:t xml:space="preserve"> By </w:t>
      </w:r>
      <w:r w:rsidR="00504C1E">
        <w:t>frying</w:t>
      </w:r>
    </w:p>
    <w:p w14:paraId="52CA5494" w14:textId="77777777" w:rsidR="0021635C" w:rsidRPr="0021635C" w:rsidRDefault="0021635C" w:rsidP="0021635C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21635C">
        <w:rPr>
          <w:rFonts w:ascii="Times New Roman" w:hAnsi="Times New Roman" w:cs="Times New Roman"/>
          <w:color w:val="333333"/>
          <w:sz w:val="24"/>
          <w:szCs w:val="24"/>
        </w:rPr>
        <w:t>What happened to the Bird in the end?</w:t>
      </w:r>
    </w:p>
    <w:p w14:paraId="371B9B7E" w14:textId="77777777" w:rsidR="0021635C" w:rsidRPr="0021635C" w:rsidRDefault="00B83CD5" w:rsidP="0021635C">
      <w:pPr>
        <w:spacing w:line="360" w:lineRule="auto"/>
      </w:pPr>
      <w:sdt>
        <w:sdtPr>
          <w:id w:val="-84323428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635C" w:rsidRPr="0021635C">
            <w:sym w:font="Wingdings" w:char="F0A8"/>
          </w:r>
        </w:sdtContent>
      </w:sdt>
      <w:r w:rsidR="0021635C" w:rsidRPr="0021635C">
        <w:t xml:space="preserve"> It was attacked by the dog</w:t>
      </w:r>
    </w:p>
    <w:p w14:paraId="3928EF90" w14:textId="77777777" w:rsidR="0021635C" w:rsidRPr="0021635C" w:rsidRDefault="00B83CD5" w:rsidP="0021635C">
      <w:pPr>
        <w:spacing w:line="360" w:lineRule="auto"/>
      </w:pPr>
      <w:sdt>
        <w:sdtPr>
          <w:id w:val="-181895452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635C" w:rsidRPr="0021635C">
            <w:sym w:font="Wingdings" w:char="F0A8"/>
          </w:r>
        </w:sdtContent>
      </w:sdt>
      <w:r w:rsidR="0021635C" w:rsidRPr="0021635C">
        <w:t xml:space="preserve"> It drowned in the well</w:t>
      </w:r>
    </w:p>
    <w:p w14:paraId="727B4964" w14:textId="77777777" w:rsidR="0021635C" w:rsidRPr="0021635C" w:rsidRDefault="00B83CD5" w:rsidP="0021635C">
      <w:pPr>
        <w:spacing w:line="360" w:lineRule="auto"/>
      </w:pPr>
      <w:sdt>
        <w:sdtPr>
          <w:id w:val="-132327305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635C" w:rsidRPr="0021635C">
            <w:sym w:font="Wingdings" w:char="F0A8"/>
          </w:r>
        </w:sdtContent>
      </w:sdt>
      <w:r w:rsidR="0021635C" w:rsidRPr="0021635C">
        <w:t xml:space="preserve"> It flew away and never returned</w:t>
      </w:r>
    </w:p>
    <w:p w14:paraId="604AD597" w14:textId="031D0B54" w:rsidR="00504C1E" w:rsidRPr="0021635C" w:rsidRDefault="00B83CD5" w:rsidP="00504C1E">
      <w:pPr>
        <w:spacing w:line="360" w:lineRule="auto"/>
      </w:pPr>
      <w:sdt>
        <w:sdtPr>
          <w:id w:val="-43360084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504C1E" w:rsidRPr="0021635C">
            <w:sym w:font="Wingdings" w:char="F0A8"/>
          </w:r>
        </w:sdtContent>
      </w:sdt>
      <w:r w:rsidR="00504C1E" w:rsidRPr="0021635C">
        <w:t xml:space="preserve"> </w:t>
      </w:r>
      <w:r w:rsidR="00504C1E">
        <w:t>Nothing happened</w:t>
      </w:r>
    </w:p>
    <w:p w14:paraId="7EBB789C" w14:textId="77777777" w:rsidR="0021635C" w:rsidRPr="0021635C" w:rsidRDefault="0021635C"/>
    <w:p w14:paraId="790EFF77" w14:textId="77777777" w:rsidR="0021635C" w:rsidRPr="0021635C" w:rsidRDefault="0021635C"/>
    <w:p w14:paraId="4F6B6FBE" w14:textId="77777777" w:rsidR="00DD547D" w:rsidRPr="0021635C" w:rsidRDefault="00DD547D"/>
    <w:p w14:paraId="67AA9B12" w14:textId="77777777" w:rsidR="0021635C" w:rsidRDefault="0021635C"/>
    <w:p w14:paraId="170BF395" w14:textId="77777777" w:rsidR="00924952" w:rsidRDefault="00924952"/>
    <w:p w14:paraId="408C6023" w14:textId="77777777" w:rsidR="00924952" w:rsidRDefault="00924952"/>
    <w:p w14:paraId="645103B7" w14:textId="77777777" w:rsidR="00924952" w:rsidRDefault="00924952"/>
    <w:p w14:paraId="13087DFE" w14:textId="77777777" w:rsidR="00924952" w:rsidRDefault="00924952"/>
    <w:p w14:paraId="47D62C13" w14:textId="77777777" w:rsidR="00924952" w:rsidRDefault="00924952"/>
    <w:p w14:paraId="7E65B495" w14:textId="77777777" w:rsidR="00924952" w:rsidRDefault="00924952"/>
    <w:p w14:paraId="1ECDB69C" w14:textId="77777777" w:rsidR="00924952" w:rsidRDefault="00924952"/>
    <w:p w14:paraId="54E34986" w14:textId="77777777" w:rsidR="00924952" w:rsidRDefault="00924952"/>
    <w:p w14:paraId="2E888521" w14:textId="77777777" w:rsidR="00924952" w:rsidRDefault="00924952"/>
    <w:p w14:paraId="46680899" w14:textId="77777777" w:rsidR="00924952" w:rsidRDefault="00924952"/>
    <w:p w14:paraId="201EA59C" w14:textId="77777777" w:rsidR="00924952" w:rsidRDefault="00924952"/>
    <w:p w14:paraId="52C404D9" w14:textId="77777777" w:rsidR="00924952" w:rsidRDefault="00924952"/>
    <w:p w14:paraId="44FAD4FE" w14:textId="77777777" w:rsidR="00924952" w:rsidRDefault="00924952"/>
    <w:p w14:paraId="65C9FE25" w14:textId="77777777" w:rsidR="00924952" w:rsidRDefault="00924952"/>
    <w:p w14:paraId="1127C489" w14:textId="77777777" w:rsidR="00924952" w:rsidRDefault="00924952"/>
    <w:p w14:paraId="3DAB6F3F" w14:textId="77777777" w:rsidR="00924952" w:rsidRDefault="00924952"/>
    <w:p w14:paraId="74D7958E" w14:textId="77777777" w:rsidR="00924952" w:rsidRDefault="00924952"/>
    <w:p w14:paraId="2C626382" w14:textId="77777777" w:rsidR="00924952" w:rsidRDefault="00924952"/>
    <w:p w14:paraId="16C3D367" w14:textId="77777777" w:rsidR="00924952" w:rsidRPr="00DD547D" w:rsidRDefault="00924952" w:rsidP="0064488A">
      <w:pPr>
        <w:spacing w:before="360" w:after="120"/>
        <w:jc w:val="center"/>
        <w:outlineLvl w:val="1"/>
        <w:rPr>
          <w:b/>
          <w:bCs/>
          <w:sz w:val="40"/>
          <w:szCs w:val="40"/>
        </w:rPr>
      </w:pPr>
      <w:r w:rsidRPr="00DD547D">
        <w:rPr>
          <w:b/>
          <w:bCs/>
          <w:color w:val="000000"/>
          <w:sz w:val="40"/>
          <w:szCs w:val="40"/>
        </w:rPr>
        <w:lastRenderedPageBreak/>
        <w:t>Question about the article you have just read</w:t>
      </w:r>
    </w:p>
    <w:p w14:paraId="7191C1E0" w14:textId="77777777" w:rsidR="00924952" w:rsidRPr="00DD547D" w:rsidRDefault="00924952" w:rsidP="00924952"/>
    <w:p w14:paraId="7FC795B3" w14:textId="77777777" w:rsidR="00924952" w:rsidRPr="00DD547D" w:rsidRDefault="00924952" w:rsidP="00924952">
      <w:r w:rsidRPr="00DD547D">
        <w:rPr>
          <w:color w:val="000000"/>
        </w:rPr>
        <w:t>Congratulations! You have just finished the story</w:t>
      </w:r>
      <w:r w:rsidR="00B46104">
        <w:rPr>
          <w:color w:val="000000"/>
        </w:rPr>
        <w:t xml:space="preserve"> "</w:t>
      </w:r>
      <w:r w:rsidR="00B46104" w:rsidRPr="00B46104">
        <w:rPr>
          <w:b/>
          <w:bCs/>
          <w:color w:val="000000"/>
        </w:rPr>
        <w:t>Straw, Coal, and Bean</w:t>
      </w:r>
      <w:r w:rsidR="00B46104">
        <w:rPr>
          <w:color w:val="000000"/>
        </w:rPr>
        <w:t>"</w:t>
      </w:r>
      <w:r w:rsidRPr="00DD547D">
        <w:rPr>
          <w:color w:val="000000"/>
        </w:rPr>
        <w:t>. Please answer the following questions before moving on to the next story.</w:t>
      </w:r>
    </w:p>
    <w:p w14:paraId="26C6E073" w14:textId="77777777" w:rsidR="00924952" w:rsidRPr="00DD547D" w:rsidRDefault="00924952" w:rsidP="00924952"/>
    <w:p w14:paraId="369D6F53" w14:textId="77777777" w:rsidR="00924952" w:rsidRPr="00DD547D" w:rsidRDefault="00924952" w:rsidP="00924952">
      <w:r w:rsidRPr="00DD547D">
        <w:rPr>
          <w:i/>
          <w:iCs/>
          <w:color w:val="000000"/>
          <w:shd w:val="clear" w:color="auto" w:fill="FFFFFF"/>
        </w:rPr>
        <w:t xml:space="preserve">Please respond to the following questions by placing a </w:t>
      </w:r>
      <w:r w:rsidRPr="00DD547D">
        <w:rPr>
          <w:b/>
          <w:bCs/>
          <w:i/>
          <w:iCs/>
          <w:color w:val="000000"/>
          <w:shd w:val="clear" w:color="auto" w:fill="FFFFFF"/>
        </w:rPr>
        <w:t>check mark (√) </w:t>
      </w:r>
    </w:p>
    <w:p w14:paraId="50C48AEF" w14:textId="77777777" w:rsidR="00924952" w:rsidRPr="0021635C" w:rsidRDefault="00924952" w:rsidP="00924952"/>
    <w:p w14:paraId="1F12CD1D" w14:textId="77777777" w:rsidR="00924952" w:rsidRPr="0021635C" w:rsidRDefault="00924952" w:rsidP="00924952">
      <w:pPr>
        <w:rPr>
          <w:b/>
          <w:bCs/>
          <w:color w:val="000000"/>
          <w:shd w:val="clear" w:color="auto" w:fill="FFFFFF"/>
        </w:rPr>
      </w:pPr>
      <w:r w:rsidRPr="00DD547D">
        <w:rPr>
          <w:b/>
          <w:bCs/>
          <w:color w:val="000000"/>
          <w:shd w:val="clear" w:color="auto" w:fill="FFFFFF"/>
        </w:rPr>
        <w:t>General questions</w:t>
      </w:r>
    </w:p>
    <w:p w14:paraId="2F53A6A8" w14:textId="77777777" w:rsidR="00924952" w:rsidRPr="0021635C" w:rsidRDefault="00924952" w:rsidP="00924952">
      <w:pPr>
        <w:rPr>
          <w:b/>
          <w:bCs/>
          <w:color w:val="000000"/>
          <w:u w:val="single"/>
          <w:shd w:val="clear" w:color="auto" w:fill="FFFFFF"/>
        </w:rPr>
      </w:pPr>
    </w:p>
    <w:p w14:paraId="372D3BB2" w14:textId="77777777" w:rsidR="00924952" w:rsidRPr="0021635C" w:rsidRDefault="00924952" w:rsidP="00924952">
      <w:pPr>
        <w:pStyle w:val="ListParagraph"/>
        <w:numPr>
          <w:ilvl w:val="0"/>
          <w:numId w:val="14"/>
        </w:numPr>
        <w:spacing w:line="360" w:lineRule="auto"/>
        <w:rPr>
          <w:color w:val="000000"/>
        </w:rPr>
      </w:pPr>
      <w:r w:rsidRPr="0021635C">
        <w:rPr>
          <w:color w:val="000000"/>
        </w:rPr>
        <w:t xml:space="preserve">Have you ever read this specific article before? </w:t>
      </w:r>
      <w:sdt>
        <w:sdtPr>
          <w:id w:val="80188703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Yes | </w:t>
      </w:r>
      <w:sdt>
        <w:sdtPr>
          <w:id w:val="6538348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No</w:t>
      </w:r>
    </w:p>
    <w:p w14:paraId="5D57EC23" w14:textId="77777777" w:rsidR="00924952" w:rsidRPr="0021635C" w:rsidRDefault="00924952" w:rsidP="00924952">
      <w:pPr>
        <w:pStyle w:val="ListParagraph"/>
        <w:numPr>
          <w:ilvl w:val="0"/>
          <w:numId w:val="14"/>
        </w:numPr>
        <w:spacing w:line="360" w:lineRule="auto"/>
        <w:rPr>
          <w:color w:val="000000"/>
        </w:rPr>
      </w:pPr>
      <w:r w:rsidRPr="0021635C">
        <w:rPr>
          <w:color w:val="000000"/>
        </w:rPr>
        <w:t xml:space="preserve">Have you ever read a similar article before? </w:t>
      </w:r>
      <w:sdt>
        <w:sdtPr>
          <w:id w:val="60446977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Yes | </w:t>
      </w:r>
      <w:sdt>
        <w:sdtPr>
          <w:id w:val="-205823995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No</w:t>
      </w:r>
    </w:p>
    <w:p w14:paraId="110AD7B4" w14:textId="77777777" w:rsidR="00924952" w:rsidRPr="0021635C" w:rsidRDefault="00924952" w:rsidP="00924952">
      <w:pPr>
        <w:pStyle w:val="ListParagraph"/>
        <w:numPr>
          <w:ilvl w:val="0"/>
          <w:numId w:val="14"/>
        </w:numPr>
        <w:spacing w:line="360" w:lineRule="auto"/>
        <w:rPr>
          <w:color w:val="000000"/>
        </w:rPr>
      </w:pPr>
      <w:r w:rsidRPr="0021635C">
        <w:rPr>
          <w:color w:val="000000"/>
        </w:rPr>
        <w:t xml:space="preserve">Did the article use too many advanced/unfamiliar words? </w:t>
      </w:r>
      <w:sdt>
        <w:sdtPr>
          <w:id w:val="-36707016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Yes | </w:t>
      </w:r>
      <w:sdt>
        <w:sdtPr>
          <w:id w:val="-11328682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No</w:t>
      </w:r>
    </w:p>
    <w:p w14:paraId="6801D7D3" w14:textId="1CD9A20F" w:rsidR="00924952" w:rsidRPr="0021635C" w:rsidRDefault="00924952" w:rsidP="00924952">
      <w:pPr>
        <w:pStyle w:val="ListParagraph"/>
        <w:numPr>
          <w:ilvl w:val="0"/>
          <w:numId w:val="14"/>
        </w:numPr>
        <w:spacing w:line="360" w:lineRule="auto"/>
        <w:rPr>
          <w:b/>
          <w:bCs/>
          <w:color w:val="000000"/>
          <w:u w:val="single"/>
          <w:shd w:val="clear" w:color="auto" w:fill="FFFFFF"/>
        </w:rPr>
      </w:pPr>
      <w:r w:rsidRPr="0021635C">
        <w:rPr>
          <w:color w:val="000000"/>
        </w:rPr>
        <w:t xml:space="preserve">Estimate the percentage of content you still remember? Please indicate with </w:t>
      </w:r>
      <w:r w:rsidRPr="0021635C">
        <w:rPr>
          <w:color w:val="000000"/>
          <w:shd w:val="clear" w:color="auto" w:fill="FFFFFF"/>
        </w:rPr>
        <w:t xml:space="preserve">a </w:t>
      </w:r>
      <w:r w:rsidR="00504C1E">
        <w:rPr>
          <w:b/>
          <w:bCs/>
          <w:color w:val="000000"/>
          <w:shd w:val="clear" w:color="auto" w:fill="FFFFFF"/>
        </w:rPr>
        <w:t xml:space="preserve">check mark (√) </w:t>
      </w:r>
      <w:r w:rsidRPr="0021635C">
        <w:rPr>
          <w:color w:val="000000"/>
        </w:rPr>
        <w:t>on the scale below. You can also check between markings.</w:t>
      </w:r>
    </w:p>
    <w:p w14:paraId="29C1A5C7" w14:textId="77777777" w:rsidR="00924952" w:rsidRPr="00DD547D" w:rsidRDefault="00924952" w:rsidP="00924952"/>
    <w:tbl>
      <w:tblPr>
        <w:tblW w:w="8079" w:type="dxa"/>
        <w:tblInd w:w="41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8"/>
        <w:gridCol w:w="729"/>
        <w:gridCol w:w="709"/>
        <w:gridCol w:w="709"/>
        <w:gridCol w:w="708"/>
        <w:gridCol w:w="709"/>
        <w:gridCol w:w="709"/>
        <w:gridCol w:w="709"/>
        <w:gridCol w:w="724"/>
        <w:gridCol w:w="786"/>
        <w:gridCol w:w="899"/>
      </w:tblGrid>
      <w:tr w:rsidR="00924952" w:rsidRPr="0021635C" w14:paraId="1F85B803" w14:textId="77777777" w:rsidTr="002F271F"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17AE5" w14:textId="77777777" w:rsidR="00924952" w:rsidRPr="00DD547D" w:rsidRDefault="0092495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0%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44E21" w14:textId="77777777" w:rsidR="00924952" w:rsidRPr="00DD547D" w:rsidRDefault="0092495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1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5FE88" w14:textId="77777777" w:rsidR="00924952" w:rsidRPr="00DD547D" w:rsidRDefault="0092495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2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2B099" w14:textId="77777777" w:rsidR="00924952" w:rsidRPr="00DD547D" w:rsidRDefault="0092495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30%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DCDE6" w14:textId="77777777" w:rsidR="00924952" w:rsidRPr="00DD547D" w:rsidRDefault="0092495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4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0D51B" w14:textId="77777777" w:rsidR="00924952" w:rsidRPr="00DD547D" w:rsidRDefault="0092495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5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C6404" w14:textId="77777777" w:rsidR="00924952" w:rsidRPr="00DD547D" w:rsidRDefault="0092495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6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5ED48" w14:textId="77777777" w:rsidR="00924952" w:rsidRPr="00DD547D" w:rsidRDefault="0092495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70%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CB85A" w14:textId="77777777" w:rsidR="00924952" w:rsidRPr="00DD547D" w:rsidRDefault="0092495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80%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91C55" w14:textId="77777777" w:rsidR="00924952" w:rsidRPr="00DD547D" w:rsidRDefault="0092495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90%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08EDF" w14:textId="77777777" w:rsidR="00924952" w:rsidRPr="00DD547D" w:rsidRDefault="0092495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100%</w:t>
            </w:r>
          </w:p>
        </w:tc>
      </w:tr>
      <w:tr w:rsidR="00924952" w:rsidRPr="0021635C" w14:paraId="4512D5D0" w14:textId="77777777" w:rsidTr="002F271F">
        <w:trPr>
          <w:trHeight w:val="167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10B00" w14:textId="77777777" w:rsidR="00924952" w:rsidRPr="00DD547D" w:rsidRDefault="00924952" w:rsidP="002F271F"/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FFCE2" w14:textId="77777777" w:rsidR="00924952" w:rsidRPr="00DD547D" w:rsidRDefault="00924952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52393" w14:textId="77777777" w:rsidR="00924952" w:rsidRPr="00DD547D" w:rsidRDefault="00924952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27E17" w14:textId="77777777" w:rsidR="00924952" w:rsidRPr="00DD547D" w:rsidRDefault="00924952" w:rsidP="002F271F"/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C2154" w14:textId="77777777" w:rsidR="00924952" w:rsidRPr="00DD547D" w:rsidRDefault="00924952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77FB6" w14:textId="77777777" w:rsidR="00924952" w:rsidRPr="00DD547D" w:rsidRDefault="00924952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B4E0C" w14:textId="77777777" w:rsidR="00924952" w:rsidRPr="00DD547D" w:rsidRDefault="00924952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DEF88" w14:textId="77777777" w:rsidR="00924952" w:rsidRPr="00DD547D" w:rsidRDefault="00924952" w:rsidP="002F271F"/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B380D" w14:textId="77777777" w:rsidR="00924952" w:rsidRPr="00DD547D" w:rsidRDefault="00924952" w:rsidP="002F271F"/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25078" w14:textId="77777777" w:rsidR="00924952" w:rsidRPr="00DD547D" w:rsidRDefault="00924952" w:rsidP="002F271F"/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5EE45" w14:textId="77777777" w:rsidR="00924952" w:rsidRPr="00DD547D" w:rsidRDefault="00924952" w:rsidP="002F271F"/>
        </w:tc>
      </w:tr>
    </w:tbl>
    <w:p w14:paraId="7EA15311" w14:textId="77777777" w:rsidR="00924952" w:rsidRPr="0021635C" w:rsidRDefault="00924952" w:rsidP="00924952"/>
    <w:p w14:paraId="0DFCB076" w14:textId="77777777" w:rsidR="00924952" w:rsidRPr="00DD547D" w:rsidRDefault="00924952" w:rsidP="00924952">
      <w:r w:rsidRPr="00DD547D">
        <w:rPr>
          <w:b/>
          <w:bCs/>
          <w:color w:val="000000"/>
          <w:shd w:val="clear" w:color="auto" w:fill="FFFFFF"/>
        </w:rPr>
        <w:t>Story-related questions</w:t>
      </w:r>
    </w:p>
    <w:p w14:paraId="320A46F4" w14:textId="77777777" w:rsidR="00924952" w:rsidRPr="00DD547D" w:rsidRDefault="00924952" w:rsidP="00924952"/>
    <w:p w14:paraId="4F50DF4C" w14:textId="77777777" w:rsidR="00924952" w:rsidRPr="0021635C" w:rsidRDefault="00924952" w:rsidP="00924952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color w:val="333333"/>
        </w:rPr>
      </w:pPr>
      <w:r w:rsidRPr="00924952">
        <w:rPr>
          <w:color w:val="333333"/>
        </w:rPr>
        <w:t>How did the coal escape from the fireplace?</w:t>
      </w:r>
    </w:p>
    <w:p w14:paraId="6C934C96" w14:textId="77777777" w:rsidR="00924952" w:rsidRPr="0021635C" w:rsidRDefault="00B83CD5" w:rsidP="00924952">
      <w:pPr>
        <w:spacing w:line="360" w:lineRule="auto"/>
      </w:pPr>
      <w:sdt>
        <w:sdtPr>
          <w:id w:val="-159639817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24952" w:rsidRPr="0021635C">
            <w:sym w:font="Wingdings" w:char="F0A8"/>
          </w:r>
        </w:sdtContent>
      </w:sdt>
      <w:r w:rsidR="00924952" w:rsidRPr="0021635C">
        <w:t xml:space="preserve"> </w:t>
      </w:r>
      <w:r w:rsidR="00924952" w:rsidRPr="00924952">
        <w:t>It rolled out by itself.</w:t>
      </w:r>
    </w:p>
    <w:p w14:paraId="69EDF87F" w14:textId="77777777" w:rsidR="00924952" w:rsidRPr="0021635C" w:rsidRDefault="00B83CD5" w:rsidP="00924952">
      <w:pPr>
        <w:spacing w:line="360" w:lineRule="auto"/>
      </w:pPr>
      <w:sdt>
        <w:sdtPr>
          <w:id w:val="-191608648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24952" w:rsidRPr="0021635C">
            <w:sym w:font="Wingdings" w:char="F0A8"/>
          </w:r>
        </w:sdtContent>
      </w:sdt>
      <w:r w:rsidR="00924952" w:rsidRPr="0021635C">
        <w:t xml:space="preserve"> </w:t>
      </w:r>
      <w:r w:rsidR="00924952" w:rsidRPr="00924952">
        <w:t>It was thrown out by the old woman.</w:t>
      </w:r>
    </w:p>
    <w:p w14:paraId="69631074" w14:textId="77777777" w:rsidR="00924952" w:rsidRDefault="00B83CD5" w:rsidP="00924952">
      <w:pPr>
        <w:spacing w:line="360" w:lineRule="auto"/>
      </w:pPr>
      <w:sdt>
        <w:sdtPr>
          <w:id w:val="209720009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24952" w:rsidRPr="0021635C">
            <w:sym w:font="Wingdings" w:char="F0A8"/>
          </w:r>
        </w:sdtContent>
      </w:sdt>
      <w:r w:rsidR="00924952" w:rsidRPr="0021635C">
        <w:t xml:space="preserve"> </w:t>
      </w:r>
      <w:r w:rsidR="00924952" w:rsidRPr="00924952">
        <w:t>It jumped out on its own.</w:t>
      </w:r>
    </w:p>
    <w:p w14:paraId="187B16B2" w14:textId="77777777" w:rsidR="00924952" w:rsidRPr="0021635C" w:rsidRDefault="00B83CD5" w:rsidP="00B46104">
      <w:pPr>
        <w:spacing w:line="360" w:lineRule="auto"/>
      </w:pPr>
      <w:sdt>
        <w:sdtPr>
          <w:id w:val="-65436742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924952" w:rsidRPr="00924952">
        <w:t>It was carried out by the bean.</w:t>
      </w:r>
    </w:p>
    <w:p w14:paraId="45227B5D" w14:textId="77777777" w:rsidR="00924952" w:rsidRPr="0021635C" w:rsidRDefault="00924952" w:rsidP="0092495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924952">
        <w:rPr>
          <w:rFonts w:ascii="Times New Roman" w:hAnsi="Times New Roman" w:cs="Times New Roman"/>
          <w:color w:val="333333"/>
          <w:sz w:val="24"/>
          <w:szCs w:val="24"/>
        </w:rPr>
        <w:t>Why did the straw catch fire and fall into the brook?</w:t>
      </w:r>
    </w:p>
    <w:p w14:paraId="56E36A50" w14:textId="77777777" w:rsidR="00924952" w:rsidRPr="0021635C" w:rsidRDefault="00B83CD5" w:rsidP="00924952">
      <w:pPr>
        <w:spacing w:line="360" w:lineRule="auto"/>
      </w:pPr>
      <w:sdt>
        <w:sdtPr>
          <w:id w:val="-60828072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24952" w:rsidRPr="0021635C">
            <w:sym w:font="Wingdings" w:char="F0A8"/>
          </w:r>
        </w:sdtContent>
      </w:sdt>
      <w:r w:rsidR="00924952" w:rsidRPr="0021635C">
        <w:t xml:space="preserve"> </w:t>
      </w:r>
      <w:r w:rsidR="00924952" w:rsidRPr="00924952">
        <w:t>The old woman set it on fire.</w:t>
      </w:r>
    </w:p>
    <w:p w14:paraId="6D725C7F" w14:textId="77777777" w:rsidR="00924952" w:rsidRDefault="00B83CD5" w:rsidP="00924952">
      <w:pPr>
        <w:spacing w:line="360" w:lineRule="auto"/>
      </w:pPr>
      <w:sdt>
        <w:sdtPr>
          <w:id w:val="131252747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24952" w:rsidRPr="0021635C">
            <w:sym w:font="Wingdings" w:char="F0A8"/>
          </w:r>
        </w:sdtContent>
      </w:sdt>
      <w:r w:rsidR="00924952" w:rsidRPr="0021635C">
        <w:t xml:space="preserve"> </w:t>
      </w:r>
      <w:r w:rsidR="00924952" w:rsidRPr="00924952">
        <w:t>The coal accidentally ignited it.</w:t>
      </w:r>
    </w:p>
    <w:p w14:paraId="57536162" w14:textId="77777777" w:rsidR="00924952" w:rsidRDefault="00B83CD5" w:rsidP="00924952">
      <w:pPr>
        <w:spacing w:line="360" w:lineRule="auto"/>
      </w:pPr>
      <w:sdt>
        <w:sdtPr>
          <w:id w:val="-96742520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24952" w:rsidRPr="0021635C">
            <w:sym w:font="Wingdings" w:char="F0A8"/>
          </w:r>
        </w:sdtContent>
      </w:sdt>
      <w:r w:rsidR="00924952" w:rsidRPr="0021635C">
        <w:t xml:space="preserve"> </w:t>
      </w:r>
      <w:r w:rsidR="00924952" w:rsidRPr="00924952">
        <w:t>It got wet from the water in the brook.</w:t>
      </w:r>
    </w:p>
    <w:p w14:paraId="34CBC026" w14:textId="77777777" w:rsidR="00B46104" w:rsidRDefault="00B83CD5" w:rsidP="00924952">
      <w:pPr>
        <w:spacing w:line="360" w:lineRule="auto"/>
      </w:pPr>
      <w:sdt>
        <w:sdtPr>
          <w:id w:val="103855749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924952" w:rsidRPr="00924952">
        <w:t>It burned due to the heat from the coal.</w:t>
      </w:r>
    </w:p>
    <w:p w14:paraId="275E3698" w14:textId="77777777" w:rsidR="0064488A" w:rsidRDefault="0064488A" w:rsidP="00924952">
      <w:pPr>
        <w:spacing w:line="360" w:lineRule="auto"/>
      </w:pPr>
    </w:p>
    <w:p w14:paraId="646121C2" w14:textId="77777777" w:rsidR="0064488A" w:rsidRDefault="0064488A" w:rsidP="00924952">
      <w:pPr>
        <w:spacing w:line="360" w:lineRule="auto"/>
      </w:pPr>
    </w:p>
    <w:p w14:paraId="7D5906AF" w14:textId="77777777" w:rsidR="0064488A" w:rsidRDefault="0064488A" w:rsidP="00924952">
      <w:pPr>
        <w:spacing w:line="360" w:lineRule="auto"/>
      </w:pPr>
    </w:p>
    <w:p w14:paraId="5B626767" w14:textId="77777777" w:rsidR="0064488A" w:rsidRPr="0021635C" w:rsidRDefault="0064488A" w:rsidP="00924952">
      <w:pPr>
        <w:spacing w:line="360" w:lineRule="auto"/>
      </w:pPr>
    </w:p>
    <w:p w14:paraId="07973997" w14:textId="77777777" w:rsidR="00924952" w:rsidRPr="0021635C" w:rsidRDefault="00924952" w:rsidP="0092495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924952">
        <w:rPr>
          <w:rFonts w:ascii="Times New Roman" w:hAnsi="Times New Roman" w:cs="Times New Roman"/>
          <w:color w:val="333333"/>
          <w:sz w:val="24"/>
          <w:szCs w:val="24"/>
        </w:rPr>
        <w:lastRenderedPageBreak/>
        <w:t>Who saved the bean after it burst from laughing?</w:t>
      </w:r>
    </w:p>
    <w:p w14:paraId="4F8909C8" w14:textId="77777777" w:rsidR="00924952" w:rsidRPr="0021635C" w:rsidRDefault="00B83CD5" w:rsidP="00924952">
      <w:pPr>
        <w:spacing w:line="360" w:lineRule="auto"/>
      </w:pPr>
      <w:sdt>
        <w:sdtPr>
          <w:id w:val="70598747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>
            <w:rPr>
              <w:rFonts w:ascii="Wingdings" w:hAnsi="Wingdings"/>
            </w:rPr>
            <w:t></w:t>
          </w:r>
        </w:sdtContent>
      </w:sdt>
      <w:r w:rsidR="00924952" w:rsidRPr="0021635C">
        <w:t xml:space="preserve"> </w:t>
      </w:r>
      <w:r w:rsidR="00924952" w:rsidRPr="00924952">
        <w:t>The old woman</w:t>
      </w:r>
    </w:p>
    <w:p w14:paraId="574912C6" w14:textId="77777777" w:rsidR="00924952" w:rsidRPr="0021635C" w:rsidRDefault="00B83CD5" w:rsidP="00924952">
      <w:pPr>
        <w:spacing w:line="360" w:lineRule="auto"/>
      </w:pPr>
      <w:sdt>
        <w:sdtPr>
          <w:id w:val="197902836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24952" w:rsidRPr="0021635C">
            <w:sym w:font="Wingdings" w:char="F0A8"/>
          </w:r>
        </w:sdtContent>
      </w:sdt>
      <w:r w:rsidR="00924952" w:rsidRPr="0021635C">
        <w:t xml:space="preserve"> </w:t>
      </w:r>
      <w:r w:rsidR="00924952" w:rsidRPr="00924952">
        <w:t>The tailor</w:t>
      </w:r>
    </w:p>
    <w:p w14:paraId="29621CF5" w14:textId="77777777" w:rsidR="00924952" w:rsidRDefault="00B83CD5" w:rsidP="00924952">
      <w:pPr>
        <w:spacing w:line="360" w:lineRule="auto"/>
      </w:pPr>
      <w:sdt>
        <w:sdtPr>
          <w:id w:val="63737885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24952" w:rsidRPr="0021635C">
            <w:sym w:font="Wingdings" w:char="F0A8"/>
          </w:r>
        </w:sdtContent>
      </w:sdt>
      <w:r w:rsidR="00924952" w:rsidRPr="0021635C">
        <w:t xml:space="preserve"> </w:t>
      </w:r>
      <w:r w:rsidR="00924952" w:rsidRPr="00924952">
        <w:t>The straw</w:t>
      </w:r>
    </w:p>
    <w:p w14:paraId="33FDB37A" w14:textId="77777777" w:rsidR="00924952" w:rsidRPr="0021635C" w:rsidRDefault="00B83CD5" w:rsidP="00924952">
      <w:pPr>
        <w:spacing w:line="360" w:lineRule="auto"/>
      </w:pPr>
      <w:sdt>
        <w:sdtPr>
          <w:id w:val="-113132211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924952">
        <w:t>The coal</w:t>
      </w:r>
    </w:p>
    <w:p w14:paraId="26DB2C4F" w14:textId="77777777" w:rsidR="00924952" w:rsidRPr="0021635C" w:rsidRDefault="00924952" w:rsidP="0092495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924952">
        <w:rPr>
          <w:rFonts w:ascii="Times New Roman" w:hAnsi="Times New Roman" w:cs="Times New Roman"/>
          <w:color w:val="333333"/>
          <w:sz w:val="24"/>
          <w:szCs w:val="24"/>
        </w:rPr>
        <w:t>How did the tailor fix the burst bean?</w:t>
      </w:r>
    </w:p>
    <w:p w14:paraId="413F9623" w14:textId="77777777" w:rsidR="00924952" w:rsidRPr="0021635C" w:rsidRDefault="00B83CD5" w:rsidP="00924952">
      <w:pPr>
        <w:spacing w:line="360" w:lineRule="auto"/>
      </w:pPr>
      <w:sdt>
        <w:sdtPr>
          <w:id w:val="203785147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24952" w:rsidRPr="0021635C">
            <w:sym w:font="Wingdings" w:char="F0A8"/>
          </w:r>
        </w:sdtContent>
      </w:sdt>
      <w:r w:rsidR="00924952" w:rsidRPr="0021635C">
        <w:t xml:space="preserve"> </w:t>
      </w:r>
      <w:r w:rsidR="00924952" w:rsidRPr="00924952">
        <w:t>He glued it back together.</w:t>
      </w:r>
    </w:p>
    <w:p w14:paraId="3F6F8279" w14:textId="77777777" w:rsidR="00924952" w:rsidRPr="0021635C" w:rsidRDefault="00B83CD5" w:rsidP="00924952">
      <w:pPr>
        <w:spacing w:line="360" w:lineRule="auto"/>
      </w:pPr>
      <w:sdt>
        <w:sdtPr>
          <w:id w:val="-112338051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24952" w:rsidRPr="0021635C">
            <w:sym w:font="Wingdings" w:char="F0A8"/>
          </w:r>
        </w:sdtContent>
      </w:sdt>
      <w:r w:rsidR="00924952" w:rsidRPr="0021635C">
        <w:t xml:space="preserve"> </w:t>
      </w:r>
      <w:r w:rsidR="00924952" w:rsidRPr="00924952">
        <w:t>He used a needle and thread to sew it.</w:t>
      </w:r>
    </w:p>
    <w:p w14:paraId="33ED39EB" w14:textId="77777777" w:rsidR="00924952" w:rsidRDefault="00B83CD5" w:rsidP="00924952">
      <w:pPr>
        <w:spacing w:line="360" w:lineRule="auto"/>
      </w:pPr>
      <w:sdt>
        <w:sdtPr>
          <w:id w:val="109590898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24952" w:rsidRPr="0021635C">
            <w:sym w:font="Wingdings" w:char="F0A8"/>
          </w:r>
        </w:sdtContent>
      </w:sdt>
      <w:r w:rsidR="00924952" w:rsidRPr="0021635C">
        <w:t xml:space="preserve"> </w:t>
      </w:r>
      <w:r w:rsidR="00924952" w:rsidRPr="00924952">
        <w:t>He replaced it with a new bean.</w:t>
      </w:r>
    </w:p>
    <w:p w14:paraId="2ED3BDAB" w14:textId="77777777" w:rsidR="00924952" w:rsidRPr="0021635C" w:rsidRDefault="00B83CD5" w:rsidP="00924952">
      <w:pPr>
        <w:spacing w:line="360" w:lineRule="auto"/>
      </w:pPr>
      <w:sdt>
        <w:sdtPr>
          <w:id w:val="64361982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924952" w:rsidRPr="00924952">
        <w:t>He wrapped it with a piece of cloth.</w:t>
      </w:r>
    </w:p>
    <w:p w14:paraId="0C202609" w14:textId="77777777" w:rsidR="00924952" w:rsidRPr="0021635C" w:rsidRDefault="00924952" w:rsidP="0092495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924952">
        <w:rPr>
          <w:rFonts w:ascii="Times New Roman" w:hAnsi="Times New Roman" w:cs="Times New Roman"/>
          <w:color w:val="333333"/>
          <w:sz w:val="24"/>
          <w:szCs w:val="24"/>
        </w:rPr>
        <w:t>Why do all beans have a black seam since that time?</w:t>
      </w:r>
    </w:p>
    <w:p w14:paraId="485FE3BD" w14:textId="77777777" w:rsidR="00924952" w:rsidRPr="0021635C" w:rsidRDefault="00B83CD5" w:rsidP="00924952">
      <w:pPr>
        <w:spacing w:line="360" w:lineRule="auto"/>
      </w:pPr>
      <w:sdt>
        <w:sdtPr>
          <w:id w:val="-174587955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24952" w:rsidRPr="0021635C">
            <w:sym w:font="Wingdings" w:char="F0A8"/>
          </w:r>
        </w:sdtContent>
      </w:sdt>
      <w:r w:rsidR="00924952" w:rsidRPr="0021635C">
        <w:t xml:space="preserve"> </w:t>
      </w:r>
      <w:r w:rsidR="00924952" w:rsidRPr="00924952">
        <w:t>The beans were burned in the fireplace.</w:t>
      </w:r>
    </w:p>
    <w:p w14:paraId="21B0938B" w14:textId="77777777" w:rsidR="00924952" w:rsidRDefault="00B83CD5" w:rsidP="00924952">
      <w:pPr>
        <w:spacing w:line="360" w:lineRule="auto"/>
      </w:pPr>
      <w:sdt>
        <w:sdtPr>
          <w:id w:val="-132758730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24952" w:rsidRPr="0021635C">
            <w:sym w:font="Wingdings" w:char="F0A8"/>
          </w:r>
        </w:sdtContent>
      </w:sdt>
      <w:r w:rsidR="00924952" w:rsidRPr="0021635C">
        <w:t xml:space="preserve"> </w:t>
      </w:r>
      <w:r w:rsidR="00924952" w:rsidRPr="00924952">
        <w:t>The old woman sewed them with black thread.</w:t>
      </w:r>
    </w:p>
    <w:p w14:paraId="0E18F2B9" w14:textId="77777777" w:rsidR="00924952" w:rsidRDefault="00B83CD5" w:rsidP="00924952">
      <w:pPr>
        <w:spacing w:line="360" w:lineRule="auto"/>
      </w:pPr>
      <w:sdt>
        <w:sdtPr>
          <w:id w:val="-206663338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24952" w:rsidRPr="0021635C">
            <w:sym w:font="Wingdings" w:char="F0A8"/>
          </w:r>
        </w:sdtContent>
      </w:sdt>
      <w:r w:rsidR="00924952" w:rsidRPr="0021635C">
        <w:t xml:space="preserve"> </w:t>
      </w:r>
      <w:r w:rsidR="00B46104" w:rsidRPr="00B46104">
        <w:t>The tailor used black thread to sew the bean.</w:t>
      </w:r>
    </w:p>
    <w:p w14:paraId="6E2451A9" w14:textId="77777777" w:rsidR="00B46104" w:rsidRPr="0021635C" w:rsidRDefault="00B83CD5" w:rsidP="00924952">
      <w:pPr>
        <w:spacing w:line="360" w:lineRule="auto"/>
      </w:pPr>
      <w:sdt>
        <w:sdtPr>
          <w:id w:val="36195692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B46104" w:rsidRPr="00B46104">
        <w:t>The water in the brook turned the beans black.</w:t>
      </w:r>
    </w:p>
    <w:p w14:paraId="025DB1EA" w14:textId="77777777" w:rsidR="00924952" w:rsidRDefault="00924952"/>
    <w:p w14:paraId="5F7F18AD" w14:textId="77777777" w:rsidR="00B46104" w:rsidRDefault="00B46104"/>
    <w:p w14:paraId="29E2874F" w14:textId="77777777" w:rsidR="00B46104" w:rsidRDefault="00B46104"/>
    <w:p w14:paraId="726D9FBD" w14:textId="77777777" w:rsidR="00B46104" w:rsidRDefault="00B46104"/>
    <w:p w14:paraId="7295FEC8" w14:textId="77777777" w:rsidR="00B46104" w:rsidRDefault="00B46104"/>
    <w:p w14:paraId="7F5C38DC" w14:textId="77777777" w:rsidR="00B46104" w:rsidRDefault="00B46104"/>
    <w:p w14:paraId="0FFE5A05" w14:textId="77777777" w:rsidR="00B46104" w:rsidRDefault="00B46104"/>
    <w:p w14:paraId="2BD01C4D" w14:textId="77777777" w:rsidR="00B46104" w:rsidRDefault="00B46104"/>
    <w:p w14:paraId="69DA8F6F" w14:textId="77777777" w:rsidR="00B46104" w:rsidRDefault="00B46104"/>
    <w:p w14:paraId="00BD90E3" w14:textId="77777777" w:rsidR="00B46104" w:rsidRDefault="00B46104"/>
    <w:p w14:paraId="036BF5BD" w14:textId="77777777" w:rsidR="00B46104" w:rsidRDefault="00B46104"/>
    <w:p w14:paraId="5FBEF9A6" w14:textId="77777777" w:rsidR="00B46104" w:rsidRDefault="00B46104"/>
    <w:p w14:paraId="3C7C3E2A" w14:textId="77777777" w:rsidR="00B46104" w:rsidRDefault="00B46104"/>
    <w:p w14:paraId="05699838" w14:textId="77777777" w:rsidR="00B46104" w:rsidRDefault="00B46104"/>
    <w:p w14:paraId="3F015058" w14:textId="77777777" w:rsidR="00B46104" w:rsidRDefault="00B46104"/>
    <w:p w14:paraId="30741C0F" w14:textId="77777777" w:rsidR="00B46104" w:rsidRDefault="00B46104"/>
    <w:p w14:paraId="716527FD" w14:textId="77777777" w:rsidR="00B46104" w:rsidRDefault="00B46104"/>
    <w:p w14:paraId="50BC0C1F" w14:textId="77777777" w:rsidR="00B46104" w:rsidRDefault="00B46104"/>
    <w:p w14:paraId="5929DACD" w14:textId="77777777" w:rsidR="00B46104" w:rsidRDefault="00B46104"/>
    <w:p w14:paraId="35BBC6A3" w14:textId="77777777" w:rsidR="00B46104" w:rsidRDefault="00B46104"/>
    <w:p w14:paraId="7FC01EB9" w14:textId="77777777" w:rsidR="00B46104" w:rsidRDefault="00B46104"/>
    <w:p w14:paraId="0867924D" w14:textId="77777777" w:rsidR="00B46104" w:rsidRDefault="00B46104"/>
    <w:p w14:paraId="08644774" w14:textId="77777777" w:rsidR="00B46104" w:rsidRDefault="00B46104"/>
    <w:p w14:paraId="09D4A57A" w14:textId="77777777" w:rsidR="00B46104" w:rsidRPr="00DD547D" w:rsidRDefault="00B46104" w:rsidP="0064488A">
      <w:pPr>
        <w:spacing w:before="360" w:after="120"/>
        <w:jc w:val="center"/>
        <w:outlineLvl w:val="1"/>
        <w:rPr>
          <w:b/>
          <w:bCs/>
          <w:sz w:val="40"/>
          <w:szCs w:val="40"/>
        </w:rPr>
      </w:pPr>
      <w:r w:rsidRPr="00DD547D">
        <w:rPr>
          <w:b/>
          <w:bCs/>
          <w:color w:val="000000"/>
          <w:sz w:val="40"/>
          <w:szCs w:val="40"/>
        </w:rPr>
        <w:lastRenderedPageBreak/>
        <w:t>Question about the article you have just read</w:t>
      </w:r>
    </w:p>
    <w:p w14:paraId="3DDCEAC6" w14:textId="77777777" w:rsidR="00B46104" w:rsidRPr="00DD547D" w:rsidRDefault="00B46104" w:rsidP="00B46104"/>
    <w:p w14:paraId="5F278345" w14:textId="5ED1826E" w:rsidR="00B46104" w:rsidRPr="00DD547D" w:rsidRDefault="00B46104" w:rsidP="00B46104">
      <w:r w:rsidRPr="00DD547D">
        <w:rPr>
          <w:color w:val="000000"/>
        </w:rPr>
        <w:t>Congratulations! You have just finished the story</w:t>
      </w:r>
      <w:r>
        <w:rPr>
          <w:color w:val="000000"/>
        </w:rPr>
        <w:t xml:space="preserve"> "</w:t>
      </w:r>
      <w:r w:rsidR="00191E29" w:rsidRPr="00191E29">
        <w:t xml:space="preserve"> </w:t>
      </w:r>
      <w:r w:rsidR="00191E29" w:rsidRPr="00191E29">
        <w:rPr>
          <w:b/>
          <w:bCs/>
          <w:color w:val="000000"/>
        </w:rPr>
        <w:t>Poverty and Humility Lead to Heaven</w:t>
      </w:r>
      <w:r>
        <w:rPr>
          <w:color w:val="000000"/>
        </w:rPr>
        <w:t>"</w:t>
      </w:r>
      <w:r w:rsidRPr="00DD547D">
        <w:rPr>
          <w:color w:val="000000"/>
        </w:rPr>
        <w:t>. Please answer the following questions before moving on to the next story.</w:t>
      </w:r>
    </w:p>
    <w:p w14:paraId="09E3EA00" w14:textId="77777777" w:rsidR="00B46104" w:rsidRPr="00DD547D" w:rsidRDefault="00B46104" w:rsidP="00B46104"/>
    <w:p w14:paraId="0794C61D" w14:textId="77777777" w:rsidR="00B46104" w:rsidRPr="00DD547D" w:rsidRDefault="00B46104" w:rsidP="00B46104">
      <w:r w:rsidRPr="00DD547D">
        <w:rPr>
          <w:i/>
          <w:iCs/>
          <w:color w:val="000000"/>
          <w:shd w:val="clear" w:color="auto" w:fill="FFFFFF"/>
        </w:rPr>
        <w:t xml:space="preserve">Please respond to the following questions by placing a </w:t>
      </w:r>
      <w:r w:rsidRPr="00DD547D">
        <w:rPr>
          <w:b/>
          <w:bCs/>
          <w:i/>
          <w:iCs/>
          <w:color w:val="000000"/>
          <w:shd w:val="clear" w:color="auto" w:fill="FFFFFF"/>
        </w:rPr>
        <w:t>check mark (√) </w:t>
      </w:r>
    </w:p>
    <w:p w14:paraId="7180FE47" w14:textId="77777777" w:rsidR="00B46104" w:rsidRPr="0021635C" w:rsidRDefault="00B46104" w:rsidP="00B46104"/>
    <w:p w14:paraId="7CA7EF63" w14:textId="77777777" w:rsidR="00B46104" w:rsidRPr="0021635C" w:rsidRDefault="00B46104" w:rsidP="00B46104">
      <w:pPr>
        <w:rPr>
          <w:b/>
          <w:bCs/>
          <w:color w:val="000000"/>
          <w:shd w:val="clear" w:color="auto" w:fill="FFFFFF"/>
        </w:rPr>
      </w:pPr>
      <w:r w:rsidRPr="00DD547D">
        <w:rPr>
          <w:b/>
          <w:bCs/>
          <w:color w:val="000000"/>
          <w:shd w:val="clear" w:color="auto" w:fill="FFFFFF"/>
        </w:rPr>
        <w:t>General questions</w:t>
      </w:r>
    </w:p>
    <w:p w14:paraId="5197A412" w14:textId="77777777" w:rsidR="00B46104" w:rsidRPr="0021635C" w:rsidRDefault="00B46104" w:rsidP="00B46104">
      <w:pPr>
        <w:rPr>
          <w:b/>
          <w:bCs/>
          <w:color w:val="000000"/>
          <w:u w:val="single"/>
          <w:shd w:val="clear" w:color="auto" w:fill="FFFFFF"/>
        </w:rPr>
      </w:pPr>
    </w:p>
    <w:p w14:paraId="417E312A" w14:textId="77777777" w:rsidR="00B46104" w:rsidRPr="0021635C" w:rsidRDefault="00B46104" w:rsidP="00B46104">
      <w:pPr>
        <w:pStyle w:val="ListParagraph"/>
        <w:numPr>
          <w:ilvl w:val="0"/>
          <w:numId w:val="15"/>
        </w:numPr>
        <w:spacing w:line="360" w:lineRule="auto"/>
        <w:rPr>
          <w:color w:val="000000"/>
        </w:rPr>
      </w:pPr>
      <w:r w:rsidRPr="0021635C">
        <w:rPr>
          <w:color w:val="000000"/>
        </w:rPr>
        <w:t xml:space="preserve">Have you ever read this specific article before? </w:t>
      </w:r>
      <w:sdt>
        <w:sdtPr>
          <w:id w:val="-122860240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Yes | </w:t>
      </w:r>
      <w:sdt>
        <w:sdtPr>
          <w:id w:val="-129497778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No</w:t>
      </w:r>
    </w:p>
    <w:p w14:paraId="2130DDF1" w14:textId="77777777" w:rsidR="00B46104" w:rsidRPr="0021635C" w:rsidRDefault="00B46104" w:rsidP="00B46104">
      <w:pPr>
        <w:pStyle w:val="ListParagraph"/>
        <w:numPr>
          <w:ilvl w:val="0"/>
          <w:numId w:val="15"/>
        </w:numPr>
        <w:spacing w:line="360" w:lineRule="auto"/>
        <w:rPr>
          <w:color w:val="000000"/>
        </w:rPr>
      </w:pPr>
      <w:r w:rsidRPr="0021635C">
        <w:rPr>
          <w:color w:val="000000"/>
        </w:rPr>
        <w:t xml:space="preserve">Have you ever read a similar article before? </w:t>
      </w:r>
      <w:sdt>
        <w:sdtPr>
          <w:id w:val="-120502630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Yes | </w:t>
      </w:r>
      <w:sdt>
        <w:sdtPr>
          <w:id w:val="-52910933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No</w:t>
      </w:r>
    </w:p>
    <w:p w14:paraId="6ABF3D8A" w14:textId="77777777" w:rsidR="00B46104" w:rsidRPr="0021635C" w:rsidRDefault="00B46104" w:rsidP="00B46104">
      <w:pPr>
        <w:pStyle w:val="ListParagraph"/>
        <w:numPr>
          <w:ilvl w:val="0"/>
          <w:numId w:val="15"/>
        </w:numPr>
        <w:spacing w:line="360" w:lineRule="auto"/>
        <w:rPr>
          <w:color w:val="000000"/>
        </w:rPr>
      </w:pPr>
      <w:r w:rsidRPr="0021635C">
        <w:rPr>
          <w:color w:val="000000"/>
        </w:rPr>
        <w:t xml:space="preserve">Did the article use too many advanced/unfamiliar words? </w:t>
      </w:r>
      <w:sdt>
        <w:sdtPr>
          <w:id w:val="156229127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Yes | </w:t>
      </w:r>
      <w:sdt>
        <w:sdtPr>
          <w:id w:val="-116454725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No</w:t>
      </w:r>
    </w:p>
    <w:p w14:paraId="45A8D2EA" w14:textId="5D4BA07F" w:rsidR="00B46104" w:rsidRPr="0021635C" w:rsidRDefault="00B46104" w:rsidP="00B46104">
      <w:pPr>
        <w:pStyle w:val="ListParagraph"/>
        <w:numPr>
          <w:ilvl w:val="0"/>
          <w:numId w:val="15"/>
        </w:numPr>
        <w:spacing w:line="360" w:lineRule="auto"/>
        <w:rPr>
          <w:b/>
          <w:bCs/>
          <w:color w:val="000000"/>
          <w:u w:val="single"/>
          <w:shd w:val="clear" w:color="auto" w:fill="FFFFFF"/>
        </w:rPr>
      </w:pPr>
      <w:r w:rsidRPr="0021635C">
        <w:rPr>
          <w:color w:val="000000"/>
        </w:rPr>
        <w:t xml:space="preserve">Estimate the percentage of content you still remember? Please indicate with </w:t>
      </w:r>
      <w:r w:rsidRPr="0021635C">
        <w:rPr>
          <w:color w:val="000000"/>
          <w:shd w:val="clear" w:color="auto" w:fill="FFFFFF"/>
        </w:rPr>
        <w:t xml:space="preserve">a </w:t>
      </w:r>
      <w:r w:rsidRPr="0021635C">
        <w:rPr>
          <w:b/>
          <w:bCs/>
          <w:color w:val="000000"/>
          <w:shd w:val="clear" w:color="auto" w:fill="FFFFFF"/>
        </w:rPr>
        <w:t>check mark (√) </w:t>
      </w:r>
      <w:r w:rsidRPr="0021635C">
        <w:rPr>
          <w:color w:val="000000"/>
        </w:rPr>
        <w:t>on the scale below. You can also check between markings.</w:t>
      </w:r>
    </w:p>
    <w:p w14:paraId="78B0378B" w14:textId="77777777" w:rsidR="00B46104" w:rsidRPr="00DD547D" w:rsidRDefault="00B46104" w:rsidP="00B46104"/>
    <w:tbl>
      <w:tblPr>
        <w:tblW w:w="8079" w:type="dxa"/>
        <w:tblInd w:w="41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8"/>
        <w:gridCol w:w="729"/>
        <w:gridCol w:w="709"/>
        <w:gridCol w:w="709"/>
        <w:gridCol w:w="708"/>
        <w:gridCol w:w="709"/>
        <w:gridCol w:w="709"/>
        <w:gridCol w:w="709"/>
        <w:gridCol w:w="724"/>
        <w:gridCol w:w="786"/>
        <w:gridCol w:w="899"/>
      </w:tblGrid>
      <w:tr w:rsidR="00B46104" w:rsidRPr="0021635C" w14:paraId="49031CFB" w14:textId="77777777" w:rsidTr="002F271F"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FB5DA" w14:textId="77777777" w:rsidR="00B46104" w:rsidRPr="00DD547D" w:rsidRDefault="00B46104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0%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02477" w14:textId="77777777" w:rsidR="00B46104" w:rsidRPr="00DD547D" w:rsidRDefault="00B46104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1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3D2E2" w14:textId="77777777" w:rsidR="00B46104" w:rsidRPr="00DD547D" w:rsidRDefault="00B46104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2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DDFED" w14:textId="77777777" w:rsidR="00B46104" w:rsidRPr="00DD547D" w:rsidRDefault="00B46104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30%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446F0" w14:textId="77777777" w:rsidR="00B46104" w:rsidRPr="00DD547D" w:rsidRDefault="00B46104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4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235BC" w14:textId="77777777" w:rsidR="00B46104" w:rsidRPr="00DD547D" w:rsidRDefault="00B46104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5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45140" w14:textId="77777777" w:rsidR="00B46104" w:rsidRPr="00DD547D" w:rsidRDefault="00B46104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6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DE9EE" w14:textId="77777777" w:rsidR="00B46104" w:rsidRPr="00DD547D" w:rsidRDefault="00B46104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70%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415AC" w14:textId="77777777" w:rsidR="00B46104" w:rsidRPr="00DD547D" w:rsidRDefault="00B46104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80%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02287" w14:textId="77777777" w:rsidR="00B46104" w:rsidRPr="00DD547D" w:rsidRDefault="00B46104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90%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973F9" w14:textId="77777777" w:rsidR="00B46104" w:rsidRPr="00DD547D" w:rsidRDefault="00B46104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100%</w:t>
            </w:r>
          </w:p>
        </w:tc>
      </w:tr>
      <w:tr w:rsidR="00B46104" w:rsidRPr="0021635C" w14:paraId="269CD875" w14:textId="77777777" w:rsidTr="002F271F">
        <w:trPr>
          <w:trHeight w:val="167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B9709" w14:textId="77777777" w:rsidR="00B46104" w:rsidRPr="00DD547D" w:rsidRDefault="00B46104" w:rsidP="002F271F"/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E038A" w14:textId="77777777" w:rsidR="00B46104" w:rsidRPr="00DD547D" w:rsidRDefault="00B46104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ACC14" w14:textId="77777777" w:rsidR="00B46104" w:rsidRPr="00DD547D" w:rsidRDefault="00B46104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3FA59" w14:textId="77777777" w:rsidR="00B46104" w:rsidRPr="00DD547D" w:rsidRDefault="00B46104" w:rsidP="002F271F"/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8156D" w14:textId="77777777" w:rsidR="00B46104" w:rsidRPr="00DD547D" w:rsidRDefault="00B46104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AE26B" w14:textId="77777777" w:rsidR="00B46104" w:rsidRPr="00DD547D" w:rsidRDefault="00B46104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D0B51" w14:textId="77777777" w:rsidR="00B46104" w:rsidRPr="00DD547D" w:rsidRDefault="00B46104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82A93" w14:textId="77777777" w:rsidR="00B46104" w:rsidRPr="00DD547D" w:rsidRDefault="00B46104" w:rsidP="002F271F"/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5FE86" w14:textId="77777777" w:rsidR="00B46104" w:rsidRPr="00DD547D" w:rsidRDefault="00B46104" w:rsidP="002F271F"/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25291" w14:textId="77777777" w:rsidR="00B46104" w:rsidRPr="00DD547D" w:rsidRDefault="00B46104" w:rsidP="002F271F"/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65021" w14:textId="77777777" w:rsidR="00B46104" w:rsidRPr="00DD547D" w:rsidRDefault="00B46104" w:rsidP="002F271F"/>
        </w:tc>
      </w:tr>
    </w:tbl>
    <w:p w14:paraId="6A28CB81" w14:textId="77777777" w:rsidR="00B46104" w:rsidRPr="0021635C" w:rsidRDefault="00B46104" w:rsidP="00B46104"/>
    <w:p w14:paraId="3A140D3F" w14:textId="77777777" w:rsidR="00B46104" w:rsidRPr="00DD547D" w:rsidRDefault="00B46104" w:rsidP="00B46104">
      <w:r w:rsidRPr="00DD547D">
        <w:rPr>
          <w:b/>
          <w:bCs/>
          <w:color w:val="000000"/>
          <w:shd w:val="clear" w:color="auto" w:fill="FFFFFF"/>
        </w:rPr>
        <w:t>Story-related questions</w:t>
      </w:r>
    </w:p>
    <w:p w14:paraId="2E4D0D9E" w14:textId="77777777" w:rsidR="00B46104" w:rsidRPr="00DD547D" w:rsidRDefault="00B46104" w:rsidP="00B46104"/>
    <w:p w14:paraId="5D10372B" w14:textId="09B7ECF2" w:rsidR="00B46104" w:rsidRPr="0021635C" w:rsidRDefault="00191E29" w:rsidP="00B4610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color w:val="333333"/>
        </w:rPr>
      </w:pPr>
      <w:r>
        <w:rPr>
          <w:color w:val="333333"/>
        </w:rPr>
        <w:t>What did the king</w:t>
      </w:r>
      <w:r w:rsidRPr="00191E29">
        <w:rPr>
          <w:color w:val="333333"/>
        </w:rPr>
        <w:t>'s son do when he felt sad and full of thought?</w:t>
      </w:r>
    </w:p>
    <w:p w14:paraId="2ED3B250" w14:textId="77777777" w:rsidR="00191E29" w:rsidRDefault="00B83CD5" w:rsidP="00B46104">
      <w:pPr>
        <w:spacing w:line="360" w:lineRule="auto"/>
      </w:pPr>
      <w:sdt>
        <w:sdtPr>
          <w:id w:val="-60681675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191E29" w:rsidRPr="00191E29">
        <w:t>He prayed for wealth and power.</w:t>
      </w:r>
    </w:p>
    <w:p w14:paraId="663EF8FF" w14:textId="1B2ECA1E" w:rsidR="00B46104" w:rsidRPr="0021635C" w:rsidRDefault="00B83CD5" w:rsidP="00B46104">
      <w:pPr>
        <w:spacing w:line="360" w:lineRule="auto"/>
      </w:pPr>
      <w:sdt>
        <w:sdtPr>
          <w:id w:val="12258690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191E29" w:rsidRPr="00191E29">
        <w:t>He went to live in a cave.</w:t>
      </w:r>
    </w:p>
    <w:p w14:paraId="18E33C42" w14:textId="151138BE" w:rsidR="00B46104" w:rsidRDefault="00B83CD5" w:rsidP="00B46104">
      <w:pPr>
        <w:spacing w:line="360" w:lineRule="auto"/>
      </w:pPr>
      <w:sdt>
        <w:sdtPr>
          <w:id w:val="150586414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191E29" w:rsidRPr="00191E29">
        <w:t>He looked at the sky and sighed.</w:t>
      </w:r>
    </w:p>
    <w:p w14:paraId="608B7FD9" w14:textId="51A8DA2C" w:rsidR="00B46104" w:rsidRPr="0021635C" w:rsidRDefault="00B83CD5" w:rsidP="00B46104">
      <w:pPr>
        <w:spacing w:line="360" w:lineRule="auto"/>
      </w:pPr>
      <w:sdt>
        <w:sdtPr>
          <w:id w:val="174452757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191E29" w:rsidRPr="00191E29">
        <w:t>He started singing and dancing.</w:t>
      </w:r>
    </w:p>
    <w:p w14:paraId="62B499CC" w14:textId="15679D13" w:rsidR="00B46104" w:rsidRPr="0021635C" w:rsidRDefault="00191E29" w:rsidP="00B4610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191E29">
        <w:rPr>
          <w:rFonts w:ascii="Times New Roman" w:hAnsi="Times New Roman" w:cs="Times New Roman"/>
          <w:color w:val="333333"/>
          <w:sz w:val="24"/>
          <w:szCs w:val="24"/>
        </w:rPr>
        <w:t xml:space="preserve">How did the poor </w:t>
      </w:r>
      <w:proofErr w:type="spellStart"/>
      <w:r w:rsidRPr="00191E29">
        <w:rPr>
          <w:rFonts w:ascii="Times New Roman" w:hAnsi="Times New Roman" w:cs="Times New Roman"/>
          <w:color w:val="333333"/>
          <w:sz w:val="24"/>
          <w:szCs w:val="24"/>
        </w:rPr>
        <w:t>g</w:t>
      </w:r>
      <w:r>
        <w:rPr>
          <w:rFonts w:ascii="Times New Roman" w:hAnsi="Times New Roman" w:cs="Times New Roman"/>
          <w:color w:val="333333"/>
          <w:sz w:val="24"/>
          <w:szCs w:val="24"/>
        </w:rPr>
        <w:t>ray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-haired man suggest the king</w:t>
      </w:r>
      <w:r w:rsidRPr="00191E29">
        <w:rPr>
          <w:rFonts w:ascii="Times New Roman" w:hAnsi="Times New Roman" w:cs="Times New Roman"/>
          <w:color w:val="333333"/>
          <w:sz w:val="24"/>
          <w:szCs w:val="24"/>
        </w:rPr>
        <w:t>'s son could reach heaven?</w:t>
      </w:r>
    </w:p>
    <w:p w14:paraId="457D0B83" w14:textId="039735CC" w:rsidR="00B46104" w:rsidRPr="0021635C" w:rsidRDefault="00B83CD5" w:rsidP="00B46104">
      <w:pPr>
        <w:spacing w:line="360" w:lineRule="auto"/>
      </w:pPr>
      <w:sdt>
        <w:sdtPr>
          <w:id w:val="18117217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191E29" w:rsidRPr="00191E29">
        <w:t>By wearing luxurious clothes and jewels.</w:t>
      </w:r>
    </w:p>
    <w:p w14:paraId="692F89B6" w14:textId="1DDEAE99" w:rsidR="00B46104" w:rsidRDefault="00B83CD5" w:rsidP="00B46104">
      <w:pPr>
        <w:spacing w:line="360" w:lineRule="auto"/>
      </w:pPr>
      <w:sdt>
        <w:sdtPr>
          <w:id w:val="-83699656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191E29" w:rsidRPr="00191E29">
        <w:t>By asking for food from compassionate hearts.</w:t>
      </w:r>
    </w:p>
    <w:p w14:paraId="5FC30540" w14:textId="461013CB" w:rsidR="00B46104" w:rsidRDefault="00B83CD5" w:rsidP="00B46104">
      <w:pPr>
        <w:spacing w:line="360" w:lineRule="auto"/>
      </w:pPr>
      <w:sdt>
        <w:sdtPr>
          <w:id w:val="163021136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191E29" w:rsidRPr="00191E29">
        <w:t>By becoming a king and ruling a kingdom.</w:t>
      </w:r>
    </w:p>
    <w:p w14:paraId="57AD44EF" w14:textId="486D8C8F" w:rsidR="00B46104" w:rsidRDefault="00B83CD5" w:rsidP="00B46104">
      <w:pPr>
        <w:spacing w:line="360" w:lineRule="auto"/>
      </w:pPr>
      <w:sdt>
        <w:sdtPr>
          <w:id w:val="116428165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191E29" w:rsidRPr="00191E29">
        <w:t>By studying and gaining knowledge.</w:t>
      </w:r>
    </w:p>
    <w:p w14:paraId="2D3A791D" w14:textId="77777777" w:rsidR="009A1782" w:rsidRDefault="009A1782" w:rsidP="00B46104">
      <w:pPr>
        <w:spacing w:line="360" w:lineRule="auto"/>
      </w:pPr>
    </w:p>
    <w:p w14:paraId="374523C7" w14:textId="77777777" w:rsidR="009A1782" w:rsidRDefault="009A1782" w:rsidP="00B46104">
      <w:pPr>
        <w:spacing w:line="360" w:lineRule="auto"/>
      </w:pPr>
    </w:p>
    <w:p w14:paraId="727A65C0" w14:textId="77777777" w:rsidR="009A1782" w:rsidRDefault="009A1782" w:rsidP="00B46104">
      <w:pPr>
        <w:spacing w:line="360" w:lineRule="auto"/>
      </w:pPr>
    </w:p>
    <w:p w14:paraId="5C9E7C7F" w14:textId="77777777" w:rsidR="009A1782" w:rsidRPr="0021635C" w:rsidRDefault="009A1782" w:rsidP="00B46104">
      <w:pPr>
        <w:spacing w:line="360" w:lineRule="auto"/>
      </w:pPr>
    </w:p>
    <w:p w14:paraId="471AF6D1" w14:textId="1C1D6F78" w:rsidR="00B46104" w:rsidRPr="0021635C" w:rsidRDefault="00AF7FE9" w:rsidP="00B4610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AF7FE9">
        <w:rPr>
          <w:rFonts w:ascii="Times New Roman" w:hAnsi="Times New Roman" w:cs="Times New Roman"/>
          <w:color w:val="333333"/>
          <w:sz w:val="24"/>
          <w:szCs w:val="24"/>
        </w:rPr>
        <w:lastRenderedPageBreak/>
        <w:t>W</w:t>
      </w:r>
      <w:r>
        <w:rPr>
          <w:rFonts w:ascii="Times New Roman" w:hAnsi="Times New Roman" w:cs="Times New Roman"/>
          <w:color w:val="333333"/>
          <w:sz w:val="24"/>
          <w:szCs w:val="24"/>
        </w:rPr>
        <w:t>hy did the servants at the king</w:t>
      </w:r>
      <w:r w:rsidRPr="00AF7FE9">
        <w:rPr>
          <w:rFonts w:ascii="Times New Roman" w:hAnsi="Times New Roman" w:cs="Times New Roman"/>
          <w:color w:val="333333"/>
          <w:sz w:val="24"/>
          <w:szCs w:val="24"/>
        </w:rPr>
        <w:t>'s palace not belie</w:t>
      </w:r>
      <w:r>
        <w:rPr>
          <w:rFonts w:ascii="Times New Roman" w:hAnsi="Times New Roman" w:cs="Times New Roman"/>
          <w:color w:val="333333"/>
          <w:sz w:val="24"/>
          <w:szCs w:val="24"/>
        </w:rPr>
        <w:t>ve that the beggar was the king</w:t>
      </w:r>
      <w:r w:rsidRPr="00AF7FE9">
        <w:rPr>
          <w:rFonts w:ascii="Times New Roman" w:hAnsi="Times New Roman" w:cs="Times New Roman"/>
          <w:color w:val="333333"/>
          <w:sz w:val="24"/>
          <w:szCs w:val="24"/>
        </w:rPr>
        <w:t>'s son?</w:t>
      </w:r>
    </w:p>
    <w:p w14:paraId="707B923B" w14:textId="009C4312" w:rsidR="00B46104" w:rsidRPr="0021635C" w:rsidRDefault="00B83CD5" w:rsidP="00B46104">
      <w:pPr>
        <w:spacing w:line="360" w:lineRule="auto"/>
      </w:pPr>
      <w:sdt>
        <w:sdtPr>
          <w:id w:val="27884327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AF7FE9" w:rsidRPr="00AF7FE9">
        <w:t>They thought he was too well-dressed.</w:t>
      </w:r>
    </w:p>
    <w:p w14:paraId="4FA5C743" w14:textId="18FFD7C1" w:rsidR="00B46104" w:rsidRPr="0021635C" w:rsidRDefault="00B83CD5" w:rsidP="00B46104">
      <w:pPr>
        <w:spacing w:line="360" w:lineRule="auto"/>
      </w:pPr>
      <w:sdt>
        <w:sdtPr>
          <w:id w:val="-193812372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AF7FE9">
        <w:t>They didn</w:t>
      </w:r>
      <w:r w:rsidR="00AF7FE9" w:rsidRPr="00AF7FE9">
        <w:t>'t recognize him due to his ragged clothes.</w:t>
      </w:r>
    </w:p>
    <w:p w14:paraId="25DA297C" w14:textId="1BE63DE1" w:rsidR="00B46104" w:rsidRDefault="00B83CD5" w:rsidP="00B46104">
      <w:pPr>
        <w:spacing w:line="360" w:lineRule="auto"/>
      </w:pPr>
      <w:sdt>
        <w:sdtPr>
          <w:id w:val="4141146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AF7FE9" w:rsidRPr="00AF7FE9">
        <w:t>They were told not to let anyone enter the palace.</w:t>
      </w:r>
    </w:p>
    <w:p w14:paraId="3D765336" w14:textId="59859B70" w:rsidR="00B46104" w:rsidRPr="0021635C" w:rsidRDefault="00B83CD5" w:rsidP="00B46104">
      <w:pPr>
        <w:spacing w:line="360" w:lineRule="auto"/>
      </w:pPr>
      <w:sdt>
        <w:sdtPr>
          <w:id w:val="48714173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AF7FE9" w:rsidRPr="00AF7FE9">
        <w:t>They believed he was an imposter.</w:t>
      </w:r>
    </w:p>
    <w:p w14:paraId="7F631E4C" w14:textId="495B73AD" w:rsidR="00B46104" w:rsidRPr="0021635C" w:rsidRDefault="00AF7FE9" w:rsidP="00B4610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How did the ill</w:t>
      </w:r>
      <w:r w:rsidRPr="00AF7FE9">
        <w:rPr>
          <w:rFonts w:ascii="Times New Roman" w:hAnsi="Times New Roman" w:cs="Times New Roman"/>
          <w:color w:val="333333"/>
          <w:sz w:val="24"/>
          <w:szCs w:val="24"/>
        </w:rPr>
        <w:t>-natured servant treat the food meant for the beggar?</w:t>
      </w:r>
    </w:p>
    <w:p w14:paraId="188E4817" w14:textId="5AE13240" w:rsidR="00B46104" w:rsidRPr="0021635C" w:rsidRDefault="00B83CD5" w:rsidP="00B46104">
      <w:pPr>
        <w:spacing w:line="360" w:lineRule="auto"/>
      </w:pPr>
      <w:sdt>
        <w:sdtPr>
          <w:id w:val="77182838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AF7FE9" w:rsidRPr="00AF7FE9">
        <w:t>He shared it with the beggar.</w:t>
      </w:r>
    </w:p>
    <w:p w14:paraId="25706536" w14:textId="69D02E12" w:rsidR="00B46104" w:rsidRPr="0021635C" w:rsidRDefault="00B83CD5" w:rsidP="00B46104">
      <w:pPr>
        <w:spacing w:line="360" w:lineRule="auto"/>
      </w:pPr>
      <w:sdt>
        <w:sdtPr>
          <w:id w:val="74029977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AF7FE9" w:rsidRPr="00AF7FE9">
        <w:t>He kept it for himself.</w:t>
      </w:r>
    </w:p>
    <w:p w14:paraId="63E78DB3" w14:textId="021883F6" w:rsidR="00B46104" w:rsidRDefault="00B83CD5" w:rsidP="00B46104">
      <w:pPr>
        <w:spacing w:line="360" w:lineRule="auto"/>
      </w:pPr>
      <w:sdt>
        <w:sdtPr>
          <w:id w:val="-8646841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AF7FE9" w:rsidRPr="00AF7FE9">
        <w:t>He gave it to the dogs.</w:t>
      </w:r>
    </w:p>
    <w:p w14:paraId="4533F800" w14:textId="18EFF303" w:rsidR="00B46104" w:rsidRPr="0021635C" w:rsidRDefault="00B83CD5" w:rsidP="00B46104">
      <w:pPr>
        <w:spacing w:line="360" w:lineRule="auto"/>
      </w:pPr>
      <w:sdt>
        <w:sdtPr>
          <w:id w:val="110453150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AF7FE9" w:rsidRPr="00AF7FE9">
        <w:t>He threw it away.</w:t>
      </w:r>
    </w:p>
    <w:p w14:paraId="75BDE805" w14:textId="1E5177D2" w:rsidR="00B46104" w:rsidRPr="0021635C" w:rsidRDefault="00AF7FE9" w:rsidP="00B4610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AF7FE9">
        <w:rPr>
          <w:rFonts w:ascii="Times New Roman" w:hAnsi="Times New Roman" w:cs="Times New Roman"/>
          <w:color w:val="333333"/>
          <w:sz w:val="24"/>
          <w:szCs w:val="24"/>
        </w:rPr>
        <w:t>What grew on either side of the beggar's grave after he died?</w:t>
      </w:r>
    </w:p>
    <w:p w14:paraId="117B07B9" w14:textId="0A2A5D6F" w:rsidR="00B46104" w:rsidRPr="0021635C" w:rsidRDefault="00B83CD5" w:rsidP="00B46104">
      <w:pPr>
        <w:spacing w:line="360" w:lineRule="auto"/>
      </w:pPr>
      <w:sdt>
        <w:sdtPr>
          <w:id w:val="-72637698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AF7FE9" w:rsidRPr="00AF7FE9">
        <w:t>Roses on both sides.</w:t>
      </w:r>
    </w:p>
    <w:p w14:paraId="37E3FA15" w14:textId="28B51790" w:rsidR="00B46104" w:rsidRDefault="00B83CD5" w:rsidP="00B46104">
      <w:pPr>
        <w:spacing w:line="360" w:lineRule="auto"/>
      </w:pPr>
      <w:sdt>
        <w:sdtPr>
          <w:id w:val="-193751533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AF7FE9" w:rsidRPr="00AF7FE9">
        <w:t>Lilies on both sides.</w:t>
      </w:r>
    </w:p>
    <w:p w14:paraId="3FFDC21C" w14:textId="3B8CD10C" w:rsidR="00B46104" w:rsidRDefault="00B83CD5" w:rsidP="00B46104">
      <w:pPr>
        <w:spacing w:line="360" w:lineRule="auto"/>
      </w:pPr>
      <w:sdt>
        <w:sdtPr>
          <w:id w:val="-86860057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AF7FE9" w:rsidRPr="00AF7FE9">
        <w:t>Roses on one side and lilies on the other.</w:t>
      </w:r>
    </w:p>
    <w:p w14:paraId="050C74C8" w14:textId="2476DC22" w:rsidR="00B46104" w:rsidRPr="0021635C" w:rsidRDefault="00B83CD5" w:rsidP="00B46104">
      <w:pPr>
        <w:spacing w:line="360" w:lineRule="auto"/>
      </w:pPr>
      <w:sdt>
        <w:sdtPr>
          <w:id w:val="63276563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46104" w:rsidRPr="0021635C">
            <w:sym w:font="Wingdings" w:char="F0A8"/>
          </w:r>
        </w:sdtContent>
      </w:sdt>
      <w:r w:rsidR="00B46104" w:rsidRPr="0021635C">
        <w:t xml:space="preserve"> </w:t>
      </w:r>
      <w:r w:rsidR="00AF7FE9" w:rsidRPr="00AF7FE9">
        <w:t>Nothing grew near his grave.</w:t>
      </w:r>
    </w:p>
    <w:p w14:paraId="49E8D082" w14:textId="77777777" w:rsidR="00B46104" w:rsidRDefault="00B46104"/>
    <w:p w14:paraId="0393D961" w14:textId="77777777" w:rsidR="009A1782" w:rsidRDefault="009A1782"/>
    <w:p w14:paraId="5A072305" w14:textId="77777777" w:rsidR="009A1782" w:rsidRDefault="009A1782"/>
    <w:p w14:paraId="5ED76D47" w14:textId="77777777" w:rsidR="009A1782" w:rsidRDefault="009A1782"/>
    <w:p w14:paraId="09881D4E" w14:textId="77777777" w:rsidR="009A1782" w:rsidRDefault="009A1782"/>
    <w:p w14:paraId="45D8EB03" w14:textId="77777777" w:rsidR="009A1782" w:rsidRDefault="009A1782"/>
    <w:p w14:paraId="2DBCBC57" w14:textId="77777777" w:rsidR="009A1782" w:rsidRDefault="009A1782"/>
    <w:p w14:paraId="3C921ED0" w14:textId="77777777" w:rsidR="009A1782" w:rsidRDefault="009A1782"/>
    <w:p w14:paraId="4CB4D6CC" w14:textId="77777777" w:rsidR="009A1782" w:rsidRDefault="009A1782"/>
    <w:p w14:paraId="50A123A7" w14:textId="77777777" w:rsidR="009A1782" w:rsidRDefault="009A1782"/>
    <w:p w14:paraId="50E1ABD0" w14:textId="77777777" w:rsidR="009A1782" w:rsidRDefault="009A1782"/>
    <w:p w14:paraId="7C8924D9" w14:textId="77777777" w:rsidR="009A1782" w:rsidRDefault="009A1782"/>
    <w:p w14:paraId="34579451" w14:textId="77777777" w:rsidR="009A1782" w:rsidRDefault="009A1782"/>
    <w:p w14:paraId="1EE1A817" w14:textId="77777777" w:rsidR="009A1782" w:rsidRDefault="009A1782"/>
    <w:p w14:paraId="51FA4AD4" w14:textId="77777777" w:rsidR="009A1782" w:rsidRDefault="009A1782"/>
    <w:p w14:paraId="0A158401" w14:textId="77777777" w:rsidR="009A1782" w:rsidRDefault="009A1782"/>
    <w:p w14:paraId="7675DDCC" w14:textId="77777777" w:rsidR="009A1782" w:rsidRDefault="009A1782"/>
    <w:p w14:paraId="22CAC73C" w14:textId="77777777" w:rsidR="009A1782" w:rsidRDefault="009A1782"/>
    <w:p w14:paraId="584A0078" w14:textId="77777777" w:rsidR="009A1782" w:rsidRDefault="009A1782"/>
    <w:p w14:paraId="2A00D3DC" w14:textId="77777777" w:rsidR="009A1782" w:rsidRDefault="009A1782"/>
    <w:p w14:paraId="7CCC77B5" w14:textId="77777777" w:rsidR="009A1782" w:rsidRDefault="009A1782"/>
    <w:p w14:paraId="4B196452" w14:textId="77777777" w:rsidR="009A1782" w:rsidRDefault="009A1782"/>
    <w:p w14:paraId="282A8A83" w14:textId="77777777" w:rsidR="009A1782" w:rsidRDefault="009A1782"/>
    <w:p w14:paraId="03108C93" w14:textId="77777777" w:rsidR="009A1782" w:rsidRPr="00DD547D" w:rsidRDefault="009A1782" w:rsidP="009A1782">
      <w:pPr>
        <w:spacing w:before="360" w:after="120"/>
        <w:jc w:val="center"/>
        <w:outlineLvl w:val="1"/>
        <w:rPr>
          <w:b/>
          <w:bCs/>
          <w:sz w:val="40"/>
          <w:szCs w:val="40"/>
        </w:rPr>
      </w:pPr>
      <w:r w:rsidRPr="00DD547D">
        <w:rPr>
          <w:b/>
          <w:bCs/>
          <w:color w:val="000000"/>
          <w:sz w:val="40"/>
          <w:szCs w:val="40"/>
        </w:rPr>
        <w:lastRenderedPageBreak/>
        <w:t>Question about the article you have just read</w:t>
      </w:r>
    </w:p>
    <w:p w14:paraId="2CED93BC" w14:textId="77777777" w:rsidR="009A1782" w:rsidRPr="00DD547D" w:rsidRDefault="009A1782" w:rsidP="009A1782"/>
    <w:p w14:paraId="31494CD8" w14:textId="389AD468" w:rsidR="009A1782" w:rsidRPr="00DD547D" w:rsidRDefault="009A1782" w:rsidP="009A1782">
      <w:r w:rsidRPr="00DD547D">
        <w:rPr>
          <w:color w:val="000000"/>
        </w:rPr>
        <w:t>Congratulations! You have just finished the story</w:t>
      </w:r>
      <w:r>
        <w:rPr>
          <w:color w:val="000000"/>
        </w:rPr>
        <w:t xml:space="preserve"> "</w:t>
      </w:r>
      <w:r w:rsidR="00AF7FE9" w:rsidRPr="00AF7FE9">
        <w:t xml:space="preserve"> </w:t>
      </w:r>
      <w:r w:rsidR="00AF7FE9" w:rsidRPr="00AF7FE9">
        <w:rPr>
          <w:b/>
          <w:bCs/>
          <w:color w:val="000000"/>
        </w:rPr>
        <w:t>The Death of the Little Hen</w:t>
      </w:r>
      <w:r>
        <w:rPr>
          <w:color w:val="000000"/>
        </w:rPr>
        <w:t>"</w:t>
      </w:r>
      <w:r w:rsidRPr="00DD547D">
        <w:rPr>
          <w:color w:val="000000"/>
        </w:rPr>
        <w:t>. Please answer the following questions before moving on to the next story.</w:t>
      </w:r>
    </w:p>
    <w:p w14:paraId="6415D821" w14:textId="77777777" w:rsidR="009A1782" w:rsidRPr="00DD547D" w:rsidRDefault="009A1782" w:rsidP="009A1782"/>
    <w:p w14:paraId="351145C7" w14:textId="77777777" w:rsidR="009A1782" w:rsidRPr="00DD547D" w:rsidRDefault="009A1782" w:rsidP="009A1782">
      <w:r w:rsidRPr="00DD547D">
        <w:rPr>
          <w:i/>
          <w:iCs/>
          <w:color w:val="000000"/>
          <w:shd w:val="clear" w:color="auto" w:fill="FFFFFF"/>
        </w:rPr>
        <w:t xml:space="preserve">Please respond to the following questions by placing a </w:t>
      </w:r>
      <w:r w:rsidRPr="00DD547D">
        <w:rPr>
          <w:b/>
          <w:bCs/>
          <w:i/>
          <w:iCs/>
          <w:color w:val="000000"/>
          <w:shd w:val="clear" w:color="auto" w:fill="FFFFFF"/>
        </w:rPr>
        <w:t>check mark (√) </w:t>
      </w:r>
    </w:p>
    <w:p w14:paraId="72AEAA52" w14:textId="77777777" w:rsidR="009A1782" w:rsidRPr="0021635C" w:rsidRDefault="009A1782" w:rsidP="009A1782"/>
    <w:p w14:paraId="31C9137C" w14:textId="77777777" w:rsidR="009A1782" w:rsidRPr="0021635C" w:rsidRDefault="009A1782" w:rsidP="009A1782">
      <w:pPr>
        <w:rPr>
          <w:b/>
          <w:bCs/>
          <w:color w:val="000000"/>
          <w:shd w:val="clear" w:color="auto" w:fill="FFFFFF"/>
        </w:rPr>
      </w:pPr>
      <w:r w:rsidRPr="00DD547D">
        <w:rPr>
          <w:b/>
          <w:bCs/>
          <w:color w:val="000000"/>
          <w:shd w:val="clear" w:color="auto" w:fill="FFFFFF"/>
        </w:rPr>
        <w:t>General questions</w:t>
      </w:r>
    </w:p>
    <w:p w14:paraId="09FD5417" w14:textId="77777777" w:rsidR="009A1782" w:rsidRPr="0021635C" w:rsidRDefault="009A1782" w:rsidP="009A1782">
      <w:pPr>
        <w:rPr>
          <w:b/>
          <w:bCs/>
          <w:color w:val="000000"/>
          <w:u w:val="single"/>
          <w:shd w:val="clear" w:color="auto" w:fill="FFFFFF"/>
        </w:rPr>
      </w:pPr>
    </w:p>
    <w:p w14:paraId="568FBA3D" w14:textId="77777777" w:rsidR="009A1782" w:rsidRPr="0021635C" w:rsidRDefault="009A1782" w:rsidP="009A1782">
      <w:pPr>
        <w:pStyle w:val="ListParagraph"/>
        <w:numPr>
          <w:ilvl w:val="0"/>
          <w:numId w:val="16"/>
        </w:numPr>
        <w:spacing w:line="360" w:lineRule="auto"/>
        <w:rPr>
          <w:color w:val="000000"/>
        </w:rPr>
      </w:pPr>
      <w:r w:rsidRPr="0021635C">
        <w:rPr>
          <w:color w:val="000000"/>
        </w:rPr>
        <w:t xml:space="preserve">Have you ever read this specific article before? </w:t>
      </w:r>
      <w:sdt>
        <w:sdtPr>
          <w:id w:val="-42889776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Yes | </w:t>
      </w:r>
      <w:sdt>
        <w:sdtPr>
          <w:id w:val="-163740072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No</w:t>
      </w:r>
    </w:p>
    <w:p w14:paraId="62E8A5BA" w14:textId="77777777" w:rsidR="009A1782" w:rsidRPr="0021635C" w:rsidRDefault="009A1782" w:rsidP="009A1782">
      <w:pPr>
        <w:pStyle w:val="ListParagraph"/>
        <w:numPr>
          <w:ilvl w:val="0"/>
          <w:numId w:val="16"/>
        </w:numPr>
        <w:spacing w:line="360" w:lineRule="auto"/>
        <w:rPr>
          <w:color w:val="000000"/>
        </w:rPr>
      </w:pPr>
      <w:r w:rsidRPr="0021635C">
        <w:rPr>
          <w:color w:val="000000"/>
        </w:rPr>
        <w:t xml:space="preserve">Have you ever read a similar article before? </w:t>
      </w:r>
      <w:sdt>
        <w:sdtPr>
          <w:id w:val="-61243164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Yes | </w:t>
      </w:r>
      <w:sdt>
        <w:sdtPr>
          <w:id w:val="97927243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No</w:t>
      </w:r>
    </w:p>
    <w:p w14:paraId="122ABC2C" w14:textId="77777777" w:rsidR="009A1782" w:rsidRPr="0021635C" w:rsidRDefault="009A1782" w:rsidP="009A1782">
      <w:pPr>
        <w:pStyle w:val="ListParagraph"/>
        <w:numPr>
          <w:ilvl w:val="0"/>
          <w:numId w:val="16"/>
        </w:numPr>
        <w:spacing w:line="360" w:lineRule="auto"/>
        <w:rPr>
          <w:color w:val="000000"/>
        </w:rPr>
      </w:pPr>
      <w:r w:rsidRPr="0021635C">
        <w:rPr>
          <w:color w:val="000000"/>
        </w:rPr>
        <w:t xml:space="preserve">Did the article use too many advanced/unfamiliar words? </w:t>
      </w:r>
      <w:sdt>
        <w:sdtPr>
          <w:id w:val="178807537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Yes | </w:t>
      </w:r>
      <w:sdt>
        <w:sdtPr>
          <w:id w:val="-148746728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No</w:t>
      </w:r>
    </w:p>
    <w:p w14:paraId="0C81912B" w14:textId="3959044D" w:rsidR="009A1782" w:rsidRPr="0021635C" w:rsidRDefault="009A1782" w:rsidP="009A1782">
      <w:pPr>
        <w:pStyle w:val="ListParagraph"/>
        <w:numPr>
          <w:ilvl w:val="0"/>
          <w:numId w:val="16"/>
        </w:numPr>
        <w:spacing w:line="360" w:lineRule="auto"/>
        <w:rPr>
          <w:b/>
          <w:bCs/>
          <w:color w:val="000000"/>
          <w:u w:val="single"/>
          <w:shd w:val="clear" w:color="auto" w:fill="FFFFFF"/>
        </w:rPr>
      </w:pPr>
      <w:r w:rsidRPr="0021635C">
        <w:rPr>
          <w:color w:val="000000"/>
        </w:rPr>
        <w:t xml:space="preserve">Estimate the percentage of content you still remember? Please indicate with </w:t>
      </w:r>
      <w:r w:rsidRPr="0021635C">
        <w:rPr>
          <w:color w:val="000000"/>
          <w:shd w:val="clear" w:color="auto" w:fill="FFFFFF"/>
        </w:rPr>
        <w:t xml:space="preserve">a </w:t>
      </w:r>
      <w:r w:rsidRPr="0021635C">
        <w:rPr>
          <w:b/>
          <w:bCs/>
          <w:color w:val="000000"/>
          <w:shd w:val="clear" w:color="auto" w:fill="FFFFFF"/>
        </w:rPr>
        <w:t>check mark (√) </w:t>
      </w:r>
      <w:r w:rsidRPr="0021635C">
        <w:rPr>
          <w:color w:val="000000"/>
        </w:rPr>
        <w:t>on the scale below. You can also check between markings.</w:t>
      </w:r>
    </w:p>
    <w:p w14:paraId="61AAE667" w14:textId="77777777" w:rsidR="009A1782" w:rsidRPr="00DD547D" w:rsidRDefault="009A1782" w:rsidP="009A1782"/>
    <w:tbl>
      <w:tblPr>
        <w:tblW w:w="8079" w:type="dxa"/>
        <w:tblInd w:w="41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8"/>
        <w:gridCol w:w="729"/>
        <w:gridCol w:w="709"/>
        <w:gridCol w:w="709"/>
        <w:gridCol w:w="708"/>
        <w:gridCol w:w="709"/>
        <w:gridCol w:w="709"/>
        <w:gridCol w:w="709"/>
        <w:gridCol w:w="724"/>
        <w:gridCol w:w="786"/>
        <w:gridCol w:w="899"/>
      </w:tblGrid>
      <w:tr w:rsidR="009A1782" w:rsidRPr="0021635C" w14:paraId="767E1DCA" w14:textId="77777777" w:rsidTr="002F271F"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5D7B4" w14:textId="77777777" w:rsidR="009A1782" w:rsidRPr="00DD547D" w:rsidRDefault="009A178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0%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10FE0" w14:textId="77777777" w:rsidR="009A1782" w:rsidRPr="00DD547D" w:rsidRDefault="009A178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1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AC50B" w14:textId="77777777" w:rsidR="009A1782" w:rsidRPr="00DD547D" w:rsidRDefault="009A178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2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5E11B" w14:textId="77777777" w:rsidR="009A1782" w:rsidRPr="00DD547D" w:rsidRDefault="009A178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30%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9A5CC" w14:textId="77777777" w:rsidR="009A1782" w:rsidRPr="00DD547D" w:rsidRDefault="009A178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4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A468B" w14:textId="77777777" w:rsidR="009A1782" w:rsidRPr="00DD547D" w:rsidRDefault="009A178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5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12E9F" w14:textId="77777777" w:rsidR="009A1782" w:rsidRPr="00DD547D" w:rsidRDefault="009A178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6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6415B" w14:textId="77777777" w:rsidR="009A1782" w:rsidRPr="00DD547D" w:rsidRDefault="009A178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70%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637B7" w14:textId="77777777" w:rsidR="009A1782" w:rsidRPr="00DD547D" w:rsidRDefault="009A178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80%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46AC2" w14:textId="77777777" w:rsidR="009A1782" w:rsidRPr="00DD547D" w:rsidRDefault="009A178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90%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050F1" w14:textId="77777777" w:rsidR="009A1782" w:rsidRPr="00DD547D" w:rsidRDefault="009A1782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100%</w:t>
            </w:r>
          </w:p>
        </w:tc>
      </w:tr>
      <w:tr w:rsidR="009A1782" w:rsidRPr="0021635C" w14:paraId="0F124E8A" w14:textId="77777777" w:rsidTr="002F271F">
        <w:trPr>
          <w:trHeight w:val="167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9D27B" w14:textId="77777777" w:rsidR="009A1782" w:rsidRPr="00DD547D" w:rsidRDefault="009A1782" w:rsidP="002F271F"/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C9B84" w14:textId="77777777" w:rsidR="009A1782" w:rsidRPr="00DD547D" w:rsidRDefault="009A1782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6E0D6" w14:textId="77777777" w:rsidR="009A1782" w:rsidRPr="00DD547D" w:rsidRDefault="009A1782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C28F7" w14:textId="77777777" w:rsidR="009A1782" w:rsidRPr="00DD547D" w:rsidRDefault="009A1782" w:rsidP="002F271F"/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C608D" w14:textId="77777777" w:rsidR="009A1782" w:rsidRPr="00DD547D" w:rsidRDefault="009A1782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0CC61" w14:textId="77777777" w:rsidR="009A1782" w:rsidRPr="00DD547D" w:rsidRDefault="009A1782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D5FD6" w14:textId="77777777" w:rsidR="009A1782" w:rsidRPr="00DD547D" w:rsidRDefault="009A1782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249DD" w14:textId="77777777" w:rsidR="009A1782" w:rsidRPr="00DD547D" w:rsidRDefault="009A1782" w:rsidP="002F271F"/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89B2B" w14:textId="77777777" w:rsidR="009A1782" w:rsidRPr="00DD547D" w:rsidRDefault="009A1782" w:rsidP="002F271F"/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5B271" w14:textId="77777777" w:rsidR="009A1782" w:rsidRPr="00DD547D" w:rsidRDefault="009A1782" w:rsidP="002F271F"/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B4927" w14:textId="77777777" w:rsidR="009A1782" w:rsidRPr="00DD547D" w:rsidRDefault="009A1782" w:rsidP="002F271F"/>
        </w:tc>
      </w:tr>
    </w:tbl>
    <w:p w14:paraId="4C5BB0DD" w14:textId="77777777" w:rsidR="009A1782" w:rsidRPr="0021635C" w:rsidRDefault="009A1782" w:rsidP="009A1782"/>
    <w:p w14:paraId="749CF8FB" w14:textId="77777777" w:rsidR="009A1782" w:rsidRPr="00DD547D" w:rsidRDefault="009A1782" w:rsidP="009A1782">
      <w:r w:rsidRPr="00DD547D">
        <w:rPr>
          <w:b/>
          <w:bCs/>
          <w:color w:val="000000"/>
          <w:shd w:val="clear" w:color="auto" w:fill="FFFFFF"/>
        </w:rPr>
        <w:t>Story-related questions</w:t>
      </w:r>
    </w:p>
    <w:p w14:paraId="4508A833" w14:textId="77777777" w:rsidR="009A1782" w:rsidRPr="00DD547D" w:rsidRDefault="009A1782" w:rsidP="009A1782"/>
    <w:p w14:paraId="78297F78" w14:textId="05569F8E" w:rsidR="009A1782" w:rsidRPr="0021635C" w:rsidRDefault="00AF7FE9" w:rsidP="009A1782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color w:val="333333"/>
        </w:rPr>
      </w:pPr>
      <w:r w:rsidRPr="00AF7FE9">
        <w:rPr>
          <w:color w:val="333333"/>
        </w:rPr>
        <w:t>What did the little hen find on Nut Mountain?</w:t>
      </w:r>
    </w:p>
    <w:p w14:paraId="6B0C21B7" w14:textId="271898D8" w:rsidR="009A1782" w:rsidRPr="0021635C" w:rsidRDefault="00B83CD5" w:rsidP="009A1782">
      <w:pPr>
        <w:spacing w:line="360" w:lineRule="auto"/>
      </w:pPr>
      <w:sdt>
        <w:sdtPr>
          <w:id w:val="-202777801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AF7FE9" w:rsidRPr="00AF7FE9">
        <w:t>A small pebble</w:t>
      </w:r>
    </w:p>
    <w:p w14:paraId="4B7664E3" w14:textId="2C9D25C6" w:rsidR="009A1782" w:rsidRPr="0021635C" w:rsidRDefault="00B83CD5" w:rsidP="009A1782">
      <w:pPr>
        <w:spacing w:line="360" w:lineRule="auto"/>
      </w:pPr>
      <w:sdt>
        <w:sdtPr>
          <w:id w:val="14285664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AF7FE9" w:rsidRPr="00AF7FE9">
        <w:t>A large nut</w:t>
      </w:r>
    </w:p>
    <w:p w14:paraId="1809389A" w14:textId="2ABA6884" w:rsidR="009A1782" w:rsidRDefault="00B83CD5" w:rsidP="009A1782">
      <w:pPr>
        <w:spacing w:line="360" w:lineRule="auto"/>
      </w:pPr>
      <w:sdt>
        <w:sdtPr>
          <w:id w:val="89239111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AF7FE9" w:rsidRPr="00AF7FE9">
        <w:t>A colo</w:t>
      </w:r>
      <w:r w:rsidR="00AF7FE9">
        <w:t>u</w:t>
      </w:r>
      <w:r w:rsidR="00AF7FE9" w:rsidRPr="00AF7FE9">
        <w:t>rful feather</w:t>
      </w:r>
    </w:p>
    <w:p w14:paraId="34CD2125" w14:textId="483A67C6" w:rsidR="009A1782" w:rsidRPr="0021635C" w:rsidRDefault="00B83CD5" w:rsidP="009A1782">
      <w:pPr>
        <w:spacing w:line="360" w:lineRule="auto"/>
      </w:pPr>
      <w:sdt>
        <w:sdtPr>
          <w:id w:val="-194630169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AF7FE9" w:rsidRPr="00AF7FE9">
        <w:t>A shiny coin</w:t>
      </w:r>
    </w:p>
    <w:p w14:paraId="3C7D60EF" w14:textId="6728AC68" w:rsidR="009A1782" w:rsidRPr="0021635C" w:rsidRDefault="00AF7FE9" w:rsidP="009A178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AF7FE9">
        <w:rPr>
          <w:rFonts w:ascii="Times New Roman" w:hAnsi="Times New Roman" w:cs="Times New Roman"/>
          <w:color w:val="333333"/>
          <w:sz w:val="24"/>
          <w:szCs w:val="24"/>
        </w:rPr>
        <w:t>What did the little hen want to do with the nut she found?</w:t>
      </w:r>
    </w:p>
    <w:p w14:paraId="30FC7828" w14:textId="2B3FDD31" w:rsidR="009A1782" w:rsidRPr="0021635C" w:rsidRDefault="00B83CD5" w:rsidP="009A1782">
      <w:pPr>
        <w:spacing w:line="360" w:lineRule="auto"/>
      </w:pPr>
      <w:sdt>
        <w:sdtPr>
          <w:id w:val="-12455106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AF7FE9" w:rsidRPr="00AF7FE9">
        <w:t>Share it with the little rooster</w:t>
      </w:r>
    </w:p>
    <w:p w14:paraId="609A6D5F" w14:textId="328AE4D9" w:rsidR="009A1782" w:rsidRDefault="00B83CD5" w:rsidP="009A1782">
      <w:pPr>
        <w:spacing w:line="360" w:lineRule="auto"/>
      </w:pPr>
      <w:sdt>
        <w:sdtPr>
          <w:id w:val="211393671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6152CF" w:rsidRPr="006152CF">
        <w:t>Bury it in the ground</w:t>
      </w:r>
    </w:p>
    <w:p w14:paraId="1F62C35C" w14:textId="58C5CD9F" w:rsidR="009A1782" w:rsidRDefault="00B83CD5" w:rsidP="009A1782">
      <w:pPr>
        <w:spacing w:line="360" w:lineRule="auto"/>
      </w:pPr>
      <w:sdt>
        <w:sdtPr>
          <w:id w:val="211816975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6152CF" w:rsidRPr="006152CF">
        <w:t>Plant it to grow a nut tree</w:t>
      </w:r>
    </w:p>
    <w:p w14:paraId="2AED5ED7" w14:textId="764E42F2" w:rsidR="009A1782" w:rsidRDefault="00B83CD5" w:rsidP="009A1782">
      <w:pPr>
        <w:spacing w:line="360" w:lineRule="auto"/>
      </w:pPr>
      <w:sdt>
        <w:sdtPr>
          <w:id w:val="-164232995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6152CF" w:rsidRPr="006152CF">
        <w:t>Eat the kernel herself</w:t>
      </w:r>
    </w:p>
    <w:p w14:paraId="6F5C1D58" w14:textId="77777777" w:rsidR="009A1782" w:rsidRDefault="009A1782" w:rsidP="009A1782">
      <w:pPr>
        <w:spacing w:line="360" w:lineRule="auto"/>
      </w:pPr>
    </w:p>
    <w:p w14:paraId="3BDE9E7F" w14:textId="77777777" w:rsidR="009A1782" w:rsidRDefault="009A1782" w:rsidP="009A1782">
      <w:pPr>
        <w:spacing w:line="360" w:lineRule="auto"/>
      </w:pPr>
    </w:p>
    <w:p w14:paraId="66734CC5" w14:textId="77777777" w:rsidR="009A1782" w:rsidRDefault="009A1782" w:rsidP="009A1782">
      <w:pPr>
        <w:spacing w:line="360" w:lineRule="auto"/>
      </w:pPr>
    </w:p>
    <w:p w14:paraId="70550B36" w14:textId="77777777" w:rsidR="009A1782" w:rsidRPr="0021635C" w:rsidRDefault="009A1782" w:rsidP="009A1782">
      <w:pPr>
        <w:spacing w:line="360" w:lineRule="auto"/>
      </w:pPr>
    </w:p>
    <w:p w14:paraId="099C1B2B" w14:textId="50F9DD4C" w:rsidR="009A1782" w:rsidRPr="0021635C" w:rsidRDefault="006152CF" w:rsidP="009A178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6152CF">
        <w:rPr>
          <w:rFonts w:ascii="Times New Roman" w:hAnsi="Times New Roman" w:cs="Times New Roman"/>
          <w:color w:val="333333"/>
          <w:sz w:val="24"/>
          <w:szCs w:val="24"/>
        </w:rPr>
        <w:lastRenderedPageBreak/>
        <w:t>How did the little hen get into trouble with the nut kernel?</w:t>
      </w:r>
    </w:p>
    <w:p w14:paraId="44CB0089" w14:textId="4C322F0E" w:rsidR="009A1782" w:rsidRPr="0021635C" w:rsidRDefault="00B83CD5" w:rsidP="009A1782">
      <w:pPr>
        <w:spacing w:line="360" w:lineRule="auto"/>
      </w:pPr>
      <w:sdt>
        <w:sdtPr>
          <w:id w:val="94412569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6152CF" w:rsidRPr="006152CF">
        <w:t>She lost it on the way down Nut Mountain</w:t>
      </w:r>
    </w:p>
    <w:p w14:paraId="3AE05F49" w14:textId="4428530E" w:rsidR="009A1782" w:rsidRPr="0021635C" w:rsidRDefault="00B83CD5" w:rsidP="009A1782">
      <w:pPr>
        <w:spacing w:line="360" w:lineRule="auto"/>
      </w:pPr>
      <w:sdt>
        <w:sdtPr>
          <w:id w:val="-151907594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6152CF" w:rsidRPr="006152CF">
        <w:t>She swallowed it whole without chewing</w:t>
      </w:r>
    </w:p>
    <w:p w14:paraId="4CB4535A" w14:textId="5865E127" w:rsidR="009A1782" w:rsidRDefault="00B83CD5" w:rsidP="009A1782">
      <w:pPr>
        <w:spacing w:line="360" w:lineRule="auto"/>
      </w:pPr>
      <w:sdt>
        <w:sdtPr>
          <w:id w:val="34490224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6152CF" w:rsidRPr="006152CF">
        <w:t>She gave it away to the fox</w:t>
      </w:r>
    </w:p>
    <w:p w14:paraId="3CEE89C0" w14:textId="51F59176" w:rsidR="009A1782" w:rsidRPr="0021635C" w:rsidRDefault="00B83CD5" w:rsidP="009A1782">
      <w:pPr>
        <w:spacing w:line="360" w:lineRule="auto"/>
      </w:pPr>
      <w:sdt>
        <w:sdtPr>
          <w:id w:val="-100266627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6152CF" w:rsidRPr="006152CF">
        <w:t>She threw it into the well</w:t>
      </w:r>
    </w:p>
    <w:p w14:paraId="26274D5D" w14:textId="128F5774" w:rsidR="009A1782" w:rsidRPr="0021635C" w:rsidRDefault="006152CF" w:rsidP="009A178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6152CF">
        <w:rPr>
          <w:rFonts w:ascii="Times New Roman" w:hAnsi="Times New Roman" w:cs="Times New Roman"/>
          <w:color w:val="333333"/>
          <w:sz w:val="24"/>
          <w:szCs w:val="24"/>
        </w:rPr>
        <w:t>Why did the little rooster need red silk from the bride?</w:t>
      </w:r>
    </w:p>
    <w:p w14:paraId="4CCFAE9E" w14:textId="633EBFEB" w:rsidR="009A1782" w:rsidRPr="0021635C" w:rsidRDefault="00B83CD5" w:rsidP="009A1782">
      <w:pPr>
        <w:spacing w:line="360" w:lineRule="auto"/>
      </w:pPr>
      <w:sdt>
        <w:sdtPr>
          <w:id w:val="107086180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6152CF" w:rsidRPr="006152CF">
        <w:t>To make a scarf for himself</w:t>
      </w:r>
    </w:p>
    <w:p w14:paraId="566AC853" w14:textId="41D8B6B4" w:rsidR="009A1782" w:rsidRPr="0021635C" w:rsidRDefault="00B83CD5" w:rsidP="009A1782">
      <w:pPr>
        <w:spacing w:line="360" w:lineRule="auto"/>
      </w:pPr>
      <w:sdt>
        <w:sdtPr>
          <w:id w:val="-114311983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6152CF" w:rsidRPr="006152CF">
        <w:t>To wrap around the nut kernel</w:t>
      </w:r>
    </w:p>
    <w:p w14:paraId="59940BB1" w14:textId="533BB70F" w:rsidR="009A1782" w:rsidRDefault="00B83CD5" w:rsidP="009A1782">
      <w:pPr>
        <w:spacing w:line="360" w:lineRule="auto"/>
      </w:pPr>
      <w:sdt>
        <w:sdtPr>
          <w:id w:val="-64072493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6152CF" w:rsidRPr="006152CF">
        <w:t>To trade with the well for water</w:t>
      </w:r>
    </w:p>
    <w:p w14:paraId="1F916297" w14:textId="2A6F4D79" w:rsidR="009A1782" w:rsidRPr="0021635C" w:rsidRDefault="00B83CD5" w:rsidP="009A1782">
      <w:pPr>
        <w:spacing w:line="360" w:lineRule="auto"/>
      </w:pPr>
      <w:sdt>
        <w:sdtPr>
          <w:id w:val="121169817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6152CF" w:rsidRPr="006152CF">
        <w:t>To fix the broken carriage</w:t>
      </w:r>
    </w:p>
    <w:p w14:paraId="277FF3CE" w14:textId="0290D697" w:rsidR="009A1782" w:rsidRPr="0021635C" w:rsidRDefault="006152CF" w:rsidP="009A178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6152CF">
        <w:rPr>
          <w:rFonts w:ascii="Times New Roman" w:hAnsi="Times New Roman" w:cs="Times New Roman"/>
          <w:color w:val="333333"/>
          <w:sz w:val="24"/>
          <w:szCs w:val="24"/>
        </w:rPr>
        <w:t>How did the little hen and the other animals meet their end?</w:t>
      </w:r>
    </w:p>
    <w:p w14:paraId="72B8DB1B" w14:textId="5824B71F" w:rsidR="009A1782" w:rsidRPr="0021635C" w:rsidRDefault="00B83CD5" w:rsidP="009A1782">
      <w:pPr>
        <w:spacing w:line="360" w:lineRule="auto"/>
      </w:pPr>
      <w:sdt>
        <w:sdtPr>
          <w:id w:val="-14504948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6152CF" w:rsidRPr="006152CF">
        <w:t>They were attacked by a group of mice</w:t>
      </w:r>
    </w:p>
    <w:p w14:paraId="38BAA0A2" w14:textId="64BC3A46" w:rsidR="009A1782" w:rsidRDefault="00B83CD5" w:rsidP="009A1782">
      <w:pPr>
        <w:spacing w:line="360" w:lineRule="auto"/>
      </w:pPr>
      <w:sdt>
        <w:sdtPr>
          <w:id w:val="149529936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6152CF" w:rsidRPr="006152CF">
        <w:t>They got lost in the forest</w:t>
      </w:r>
    </w:p>
    <w:p w14:paraId="6AB12A36" w14:textId="4FC43EED" w:rsidR="009A1782" w:rsidRDefault="00B83CD5" w:rsidP="009A1782">
      <w:pPr>
        <w:spacing w:line="360" w:lineRule="auto"/>
      </w:pPr>
      <w:sdt>
        <w:sdtPr>
          <w:id w:val="-105661775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6152CF" w:rsidRPr="006152CF">
        <w:t>They drowned in the brook</w:t>
      </w:r>
    </w:p>
    <w:p w14:paraId="764DEDA5" w14:textId="5B350740" w:rsidR="009A1782" w:rsidRDefault="00B83CD5" w:rsidP="004E3765">
      <w:pPr>
        <w:spacing w:line="360" w:lineRule="auto"/>
      </w:pPr>
      <w:sdt>
        <w:sdtPr>
          <w:id w:val="128823957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A1782" w:rsidRPr="0021635C">
            <w:sym w:font="Wingdings" w:char="F0A8"/>
          </w:r>
        </w:sdtContent>
      </w:sdt>
      <w:r w:rsidR="009A1782" w:rsidRPr="0021635C">
        <w:t xml:space="preserve"> </w:t>
      </w:r>
      <w:r w:rsidR="004E3765" w:rsidRPr="004E3765">
        <w:t>They were turned to stone by a magical spell</w:t>
      </w:r>
    </w:p>
    <w:p w14:paraId="26A2CA3B" w14:textId="77777777" w:rsidR="00E74CEA" w:rsidRDefault="00E74CEA"/>
    <w:p w14:paraId="4E34F381" w14:textId="77777777" w:rsidR="00E74CEA" w:rsidRDefault="00E74CEA"/>
    <w:p w14:paraId="606E6CEF" w14:textId="77777777" w:rsidR="00E74CEA" w:rsidRDefault="00E74CEA"/>
    <w:p w14:paraId="0755FB33" w14:textId="77777777" w:rsidR="00E74CEA" w:rsidRDefault="00E74CEA"/>
    <w:p w14:paraId="08927600" w14:textId="77777777" w:rsidR="00E74CEA" w:rsidRDefault="00E74CEA"/>
    <w:p w14:paraId="75C58064" w14:textId="77777777" w:rsidR="00E74CEA" w:rsidRDefault="00E74CEA"/>
    <w:p w14:paraId="34DB647B" w14:textId="77777777" w:rsidR="00E74CEA" w:rsidRDefault="00E74CEA"/>
    <w:p w14:paraId="5FAA88BD" w14:textId="77777777" w:rsidR="00E74CEA" w:rsidRDefault="00E74CEA"/>
    <w:p w14:paraId="2C4CB47F" w14:textId="77777777" w:rsidR="00E74CEA" w:rsidRDefault="00E74CEA"/>
    <w:p w14:paraId="15B52CF4" w14:textId="77777777" w:rsidR="00E74CEA" w:rsidRDefault="00E74CEA"/>
    <w:p w14:paraId="628A44AF" w14:textId="77777777" w:rsidR="00E74CEA" w:rsidRDefault="00E74CEA"/>
    <w:p w14:paraId="6D79E8AE" w14:textId="77777777" w:rsidR="00E74CEA" w:rsidRDefault="00E74CEA"/>
    <w:p w14:paraId="78E045C1" w14:textId="77777777" w:rsidR="00E74CEA" w:rsidRDefault="00E74CEA"/>
    <w:p w14:paraId="4EE108B4" w14:textId="77777777" w:rsidR="00E74CEA" w:rsidRDefault="00E74CEA"/>
    <w:p w14:paraId="2A17CA84" w14:textId="77777777" w:rsidR="00E74CEA" w:rsidRDefault="00E74CEA"/>
    <w:p w14:paraId="6DC0FDB8" w14:textId="77777777" w:rsidR="00E74CEA" w:rsidRDefault="00E74CEA"/>
    <w:p w14:paraId="1FD27EE5" w14:textId="77777777" w:rsidR="00E74CEA" w:rsidRDefault="00E74CEA"/>
    <w:p w14:paraId="695AE531" w14:textId="77777777" w:rsidR="00E74CEA" w:rsidRDefault="00E74CEA"/>
    <w:p w14:paraId="5F176603" w14:textId="77777777" w:rsidR="00E74CEA" w:rsidRDefault="00E74CEA"/>
    <w:p w14:paraId="1FB1596F" w14:textId="77777777" w:rsidR="00E74CEA" w:rsidRDefault="00E74CEA"/>
    <w:p w14:paraId="1D499C0A" w14:textId="77777777" w:rsidR="002F271F" w:rsidRDefault="002F271F"/>
    <w:p w14:paraId="7F2A332C" w14:textId="77777777" w:rsidR="002F271F" w:rsidRDefault="002F271F"/>
    <w:p w14:paraId="10FA1620" w14:textId="77777777" w:rsidR="002F271F" w:rsidRDefault="002F271F"/>
    <w:p w14:paraId="652F75E8" w14:textId="77777777" w:rsidR="002F271F" w:rsidRDefault="002F271F"/>
    <w:p w14:paraId="1F69E95D" w14:textId="77777777" w:rsidR="002F271F" w:rsidRPr="00DD547D" w:rsidRDefault="002F271F" w:rsidP="002F271F">
      <w:pPr>
        <w:spacing w:before="360" w:after="120"/>
        <w:jc w:val="center"/>
        <w:outlineLvl w:val="1"/>
        <w:rPr>
          <w:b/>
          <w:bCs/>
          <w:sz w:val="40"/>
          <w:szCs w:val="40"/>
        </w:rPr>
      </w:pPr>
      <w:r w:rsidRPr="00DD547D">
        <w:rPr>
          <w:b/>
          <w:bCs/>
          <w:color w:val="000000"/>
          <w:sz w:val="40"/>
          <w:szCs w:val="40"/>
        </w:rPr>
        <w:lastRenderedPageBreak/>
        <w:t>Question about the article you have just read</w:t>
      </w:r>
    </w:p>
    <w:p w14:paraId="3D2A6AF4" w14:textId="77777777" w:rsidR="002F271F" w:rsidRPr="00DD547D" w:rsidRDefault="002F271F" w:rsidP="002F271F"/>
    <w:p w14:paraId="1F55E823" w14:textId="64D90153" w:rsidR="002F271F" w:rsidRPr="00DD547D" w:rsidRDefault="002F271F" w:rsidP="002F271F">
      <w:r w:rsidRPr="00DD547D">
        <w:rPr>
          <w:color w:val="000000"/>
        </w:rPr>
        <w:t>Congratulations! You have just finished the story</w:t>
      </w:r>
      <w:r>
        <w:rPr>
          <w:color w:val="000000"/>
        </w:rPr>
        <w:t xml:space="preserve"> "</w:t>
      </w:r>
      <w:r w:rsidRPr="002F271F">
        <w:rPr>
          <w:b/>
          <w:bCs/>
          <w:color w:val="000000"/>
        </w:rPr>
        <w:t>The Wolf and the Fox</w:t>
      </w:r>
      <w:r>
        <w:rPr>
          <w:color w:val="000000"/>
        </w:rPr>
        <w:t>"</w:t>
      </w:r>
      <w:r w:rsidRPr="00DD547D">
        <w:rPr>
          <w:color w:val="000000"/>
        </w:rPr>
        <w:t>. Please answer the following questions before moving on to the next story.</w:t>
      </w:r>
    </w:p>
    <w:p w14:paraId="3DB743DB" w14:textId="77777777" w:rsidR="002F271F" w:rsidRPr="00DD547D" w:rsidRDefault="002F271F" w:rsidP="002F271F"/>
    <w:p w14:paraId="3AB30ACA" w14:textId="77777777" w:rsidR="002F271F" w:rsidRPr="00DD547D" w:rsidRDefault="002F271F" w:rsidP="002F271F">
      <w:r w:rsidRPr="00DD547D">
        <w:rPr>
          <w:i/>
          <w:iCs/>
          <w:color w:val="000000"/>
          <w:shd w:val="clear" w:color="auto" w:fill="FFFFFF"/>
        </w:rPr>
        <w:t xml:space="preserve">Please respond to the following questions by placing a </w:t>
      </w:r>
      <w:r w:rsidRPr="00DD547D">
        <w:rPr>
          <w:b/>
          <w:bCs/>
          <w:i/>
          <w:iCs/>
          <w:color w:val="000000"/>
          <w:shd w:val="clear" w:color="auto" w:fill="FFFFFF"/>
        </w:rPr>
        <w:t>check mark (√) </w:t>
      </w:r>
    </w:p>
    <w:p w14:paraId="01B1C63F" w14:textId="77777777" w:rsidR="002F271F" w:rsidRPr="0021635C" w:rsidRDefault="002F271F" w:rsidP="002F271F"/>
    <w:p w14:paraId="1C0F10B7" w14:textId="77777777" w:rsidR="002F271F" w:rsidRPr="0021635C" w:rsidRDefault="002F271F" w:rsidP="002F271F">
      <w:pPr>
        <w:rPr>
          <w:b/>
          <w:bCs/>
          <w:color w:val="000000"/>
          <w:shd w:val="clear" w:color="auto" w:fill="FFFFFF"/>
        </w:rPr>
      </w:pPr>
      <w:r w:rsidRPr="00DD547D">
        <w:rPr>
          <w:b/>
          <w:bCs/>
          <w:color w:val="000000"/>
          <w:shd w:val="clear" w:color="auto" w:fill="FFFFFF"/>
        </w:rPr>
        <w:t>General questions</w:t>
      </w:r>
    </w:p>
    <w:p w14:paraId="09010E4F" w14:textId="77777777" w:rsidR="002F271F" w:rsidRPr="0021635C" w:rsidRDefault="002F271F" w:rsidP="002F271F">
      <w:pPr>
        <w:rPr>
          <w:b/>
          <w:bCs/>
          <w:color w:val="000000"/>
          <w:u w:val="single"/>
          <w:shd w:val="clear" w:color="auto" w:fill="FFFFFF"/>
        </w:rPr>
      </w:pPr>
    </w:p>
    <w:p w14:paraId="088E9E4E" w14:textId="77777777" w:rsidR="002F271F" w:rsidRPr="0021635C" w:rsidRDefault="002F271F" w:rsidP="002F271F">
      <w:pPr>
        <w:pStyle w:val="ListParagraph"/>
        <w:numPr>
          <w:ilvl w:val="0"/>
          <w:numId w:val="24"/>
        </w:numPr>
        <w:spacing w:line="360" w:lineRule="auto"/>
        <w:rPr>
          <w:color w:val="000000"/>
        </w:rPr>
      </w:pPr>
      <w:r w:rsidRPr="0021635C">
        <w:rPr>
          <w:color w:val="000000"/>
        </w:rPr>
        <w:t xml:space="preserve">Have you ever read this specific article before? </w:t>
      </w:r>
      <w:sdt>
        <w:sdtPr>
          <w:id w:val="52398457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Yes | </w:t>
      </w:r>
      <w:sdt>
        <w:sdtPr>
          <w:id w:val="-55292009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No</w:t>
      </w:r>
    </w:p>
    <w:p w14:paraId="625BD340" w14:textId="77777777" w:rsidR="002F271F" w:rsidRPr="0021635C" w:rsidRDefault="002F271F" w:rsidP="002F271F">
      <w:pPr>
        <w:pStyle w:val="ListParagraph"/>
        <w:numPr>
          <w:ilvl w:val="0"/>
          <w:numId w:val="24"/>
        </w:numPr>
        <w:spacing w:line="360" w:lineRule="auto"/>
        <w:rPr>
          <w:color w:val="000000"/>
        </w:rPr>
      </w:pPr>
      <w:r w:rsidRPr="0021635C">
        <w:rPr>
          <w:color w:val="000000"/>
        </w:rPr>
        <w:t xml:space="preserve">Have you ever read a similar article before? </w:t>
      </w:r>
      <w:sdt>
        <w:sdtPr>
          <w:id w:val="-132689303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Yes | </w:t>
      </w:r>
      <w:sdt>
        <w:sdtPr>
          <w:id w:val="214384477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No</w:t>
      </w:r>
    </w:p>
    <w:p w14:paraId="77C431F0" w14:textId="77777777" w:rsidR="002F271F" w:rsidRPr="0021635C" w:rsidRDefault="002F271F" w:rsidP="002F271F">
      <w:pPr>
        <w:pStyle w:val="ListParagraph"/>
        <w:numPr>
          <w:ilvl w:val="0"/>
          <w:numId w:val="24"/>
        </w:numPr>
        <w:spacing w:line="360" w:lineRule="auto"/>
        <w:rPr>
          <w:color w:val="000000"/>
        </w:rPr>
      </w:pPr>
      <w:r w:rsidRPr="0021635C">
        <w:rPr>
          <w:color w:val="000000"/>
        </w:rPr>
        <w:t xml:space="preserve">Did the article use too many advanced/unfamiliar words? </w:t>
      </w:r>
      <w:sdt>
        <w:sdtPr>
          <w:id w:val="144156721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Yes | </w:t>
      </w:r>
      <w:sdt>
        <w:sdtPr>
          <w:id w:val="183179885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635C">
            <w:sym w:font="Wingdings" w:char="F0A8"/>
          </w:r>
        </w:sdtContent>
      </w:sdt>
      <w:r w:rsidRPr="0021635C">
        <w:t xml:space="preserve"> No</w:t>
      </w:r>
    </w:p>
    <w:p w14:paraId="3CBCAF69" w14:textId="2706C17C" w:rsidR="002F271F" w:rsidRPr="0021635C" w:rsidRDefault="002F271F" w:rsidP="002F271F">
      <w:pPr>
        <w:pStyle w:val="ListParagraph"/>
        <w:numPr>
          <w:ilvl w:val="0"/>
          <w:numId w:val="24"/>
        </w:numPr>
        <w:spacing w:line="360" w:lineRule="auto"/>
        <w:rPr>
          <w:b/>
          <w:bCs/>
          <w:color w:val="000000"/>
          <w:u w:val="single"/>
          <w:shd w:val="clear" w:color="auto" w:fill="FFFFFF"/>
        </w:rPr>
      </w:pPr>
      <w:r w:rsidRPr="0021635C">
        <w:rPr>
          <w:color w:val="000000"/>
        </w:rPr>
        <w:t xml:space="preserve">Estimate the percentage of content you still remember? Please indicate with </w:t>
      </w:r>
      <w:r w:rsidRPr="0021635C">
        <w:rPr>
          <w:color w:val="000000"/>
          <w:shd w:val="clear" w:color="auto" w:fill="FFFFFF"/>
        </w:rPr>
        <w:t xml:space="preserve">a </w:t>
      </w:r>
      <w:r w:rsidRPr="0021635C">
        <w:rPr>
          <w:b/>
          <w:bCs/>
          <w:color w:val="000000"/>
          <w:shd w:val="clear" w:color="auto" w:fill="FFFFFF"/>
        </w:rPr>
        <w:t>check mark (√) </w:t>
      </w:r>
      <w:r w:rsidRPr="0021635C">
        <w:rPr>
          <w:color w:val="000000"/>
        </w:rPr>
        <w:t>on the scale below. You can also check between markings.</w:t>
      </w:r>
    </w:p>
    <w:p w14:paraId="2DA2264A" w14:textId="77777777" w:rsidR="002F271F" w:rsidRPr="00DD547D" w:rsidRDefault="002F271F" w:rsidP="002F271F"/>
    <w:tbl>
      <w:tblPr>
        <w:tblW w:w="8079" w:type="dxa"/>
        <w:tblInd w:w="41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8"/>
        <w:gridCol w:w="729"/>
        <w:gridCol w:w="709"/>
        <w:gridCol w:w="709"/>
        <w:gridCol w:w="708"/>
        <w:gridCol w:w="709"/>
        <w:gridCol w:w="709"/>
        <w:gridCol w:w="709"/>
        <w:gridCol w:w="724"/>
        <w:gridCol w:w="786"/>
        <w:gridCol w:w="899"/>
      </w:tblGrid>
      <w:tr w:rsidR="002F271F" w:rsidRPr="0021635C" w14:paraId="6541D473" w14:textId="77777777" w:rsidTr="002F271F"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3A1E0" w14:textId="77777777" w:rsidR="002F271F" w:rsidRPr="00DD547D" w:rsidRDefault="002F271F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0%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5E2AB" w14:textId="77777777" w:rsidR="002F271F" w:rsidRPr="00DD547D" w:rsidRDefault="002F271F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1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5A13A" w14:textId="77777777" w:rsidR="002F271F" w:rsidRPr="00DD547D" w:rsidRDefault="002F271F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2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6DF25" w14:textId="77777777" w:rsidR="002F271F" w:rsidRPr="00DD547D" w:rsidRDefault="002F271F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30%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B8DAB" w14:textId="77777777" w:rsidR="002F271F" w:rsidRPr="00DD547D" w:rsidRDefault="002F271F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4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6C372" w14:textId="77777777" w:rsidR="002F271F" w:rsidRPr="00DD547D" w:rsidRDefault="002F271F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5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4BC96" w14:textId="77777777" w:rsidR="002F271F" w:rsidRPr="00DD547D" w:rsidRDefault="002F271F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6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3ADF8" w14:textId="77777777" w:rsidR="002F271F" w:rsidRPr="00DD547D" w:rsidRDefault="002F271F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70%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5D716" w14:textId="77777777" w:rsidR="002F271F" w:rsidRPr="00DD547D" w:rsidRDefault="002F271F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80%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95896" w14:textId="77777777" w:rsidR="002F271F" w:rsidRPr="00DD547D" w:rsidRDefault="002F271F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90%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8340E" w14:textId="77777777" w:rsidR="002F271F" w:rsidRPr="00DD547D" w:rsidRDefault="002F271F" w:rsidP="002F271F">
            <w:pPr>
              <w:jc w:val="center"/>
            </w:pPr>
            <w:r w:rsidRPr="00DD547D">
              <w:rPr>
                <w:b/>
                <w:bCs/>
                <w:color w:val="000000"/>
              </w:rPr>
              <w:t>100%</w:t>
            </w:r>
          </w:p>
        </w:tc>
      </w:tr>
      <w:tr w:rsidR="002F271F" w:rsidRPr="0021635C" w14:paraId="05A09828" w14:textId="77777777" w:rsidTr="002F271F">
        <w:trPr>
          <w:trHeight w:val="167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0380A" w14:textId="77777777" w:rsidR="002F271F" w:rsidRPr="00DD547D" w:rsidRDefault="002F271F" w:rsidP="002F271F"/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29F91" w14:textId="77777777" w:rsidR="002F271F" w:rsidRPr="00DD547D" w:rsidRDefault="002F271F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03F8A" w14:textId="77777777" w:rsidR="002F271F" w:rsidRPr="00DD547D" w:rsidRDefault="002F271F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25E02" w14:textId="77777777" w:rsidR="002F271F" w:rsidRPr="00DD547D" w:rsidRDefault="002F271F" w:rsidP="002F271F"/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D5A80" w14:textId="77777777" w:rsidR="002F271F" w:rsidRPr="00DD547D" w:rsidRDefault="002F271F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5D05E" w14:textId="77777777" w:rsidR="002F271F" w:rsidRPr="00DD547D" w:rsidRDefault="002F271F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78742" w14:textId="77777777" w:rsidR="002F271F" w:rsidRPr="00DD547D" w:rsidRDefault="002F271F" w:rsidP="002F271F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CB209" w14:textId="77777777" w:rsidR="002F271F" w:rsidRPr="00DD547D" w:rsidRDefault="002F271F" w:rsidP="002F271F"/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6F2EA" w14:textId="77777777" w:rsidR="002F271F" w:rsidRPr="00DD547D" w:rsidRDefault="002F271F" w:rsidP="002F271F"/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1C735" w14:textId="77777777" w:rsidR="002F271F" w:rsidRPr="00DD547D" w:rsidRDefault="002F271F" w:rsidP="002F271F"/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4320B" w14:textId="77777777" w:rsidR="002F271F" w:rsidRPr="00DD547D" w:rsidRDefault="002F271F" w:rsidP="002F271F"/>
        </w:tc>
      </w:tr>
    </w:tbl>
    <w:p w14:paraId="7CF9E6EE" w14:textId="77777777" w:rsidR="002F271F" w:rsidRPr="0021635C" w:rsidRDefault="002F271F" w:rsidP="002F271F"/>
    <w:p w14:paraId="1A1D45B4" w14:textId="77777777" w:rsidR="002F271F" w:rsidRPr="00DD547D" w:rsidRDefault="002F271F" w:rsidP="002F271F">
      <w:r w:rsidRPr="00DD547D">
        <w:rPr>
          <w:b/>
          <w:bCs/>
          <w:color w:val="000000"/>
          <w:shd w:val="clear" w:color="auto" w:fill="FFFFFF"/>
        </w:rPr>
        <w:t>Story-related questions</w:t>
      </w:r>
    </w:p>
    <w:p w14:paraId="7007CD00" w14:textId="77777777" w:rsidR="002F271F" w:rsidRPr="00DD547D" w:rsidRDefault="002F271F" w:rsidP="002F271F"/>
    <w:p w14:paraId="76506532" w14:textId="1CEA3C6B" w:rsidR="002F271F" w:rsidRPr="0021635C" w:rsidRDefault="002F271F" w:rsidP="002F271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color w:val="333333"/>
        </w:rPr>
      </w:pPr>
      <w:r w:rsidRPr="002F271F">
        <w:rPr>
          <w:color w:val="333333"/>
        </w:rPr>
        <w:t>What was the main reason the fox decided to steal a lamb for the wolf?</w:t>
      </w:r>
    </w:p>
    <w:p w14:paraId="05471419" w14:textId="7C863BEA" w:rsidR="002F271F" w:rsidRPr="0021635C" w:rsidRDefault="00B83CD5" w:rsidP="002F271F">
      <w:pPr>
        <w:spacing w:line="360" w:lineRule="auto"/>
      </w:pPr>
      <w:sdt>
        <w:sdtPr>
          <w:id w:val="-194436815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2F271F" w:rsidRPr="002F271F">
        <w:t>Because the fox was feeling hungry</w:t>
      </w:r>
    </w:p>
    <w:p w14:paraId="12DAA9F9" w14:textId="7F6D193E" w:rsidR="002F271F" w:rsidRPr="0021635C" w:rsidRDefault="00B83CD5" w:rsidP="002F271F">
      <w:pPr>
        <w:spacing w:line="360" w:lineRule="auto"/>
      </w:pPr>
      <w:sdt>
        <w:sdtPr>
          <w:id w:val="39123465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2F271F" w:rsidRPr="002F271F">
        <w:t>To please the wolf and avoid being eaten</w:t>
      </w:r>
    </w:p>
    <w:p w14:paraId="69B77358" w14:textId="18069A25" w:rsidR="002F271F" w:rsidRDefault="00B83CD5" w:rsidP="002F271F">
      <w:pPr>
        <w:spacing w:line="360" w:lineRule="auto"/>
      </w:pPr>
      <w:sdt>
        <w:sdtPr>
          <w:id w:val="198696703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2F271F" w:rsidRPr="002F271F">
        <w:t>To play a prank on the wolf</w:t>
      </w:r>
    </w:p>
    <w:p w14:paraId="3DD0F885" w14:textId="6B0DB5A0" w:rsidR="002F271F" w:rsidRPr="0021635C" w:rsidRDefault="00B83CD5" w:rsidP="002F271F">
      <w:pPr>
        <w:spacing w:line="360" w:lineRule="auto"/>
      </w:pPr>
      <w:sdt>
        <w:sdtPr>
          <w:id w:val="66590114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2F271F" w:rsidRPr="002F271F">
        <w:t>To teach the wolf a lesson about greed</w:t>
      </w:r>
    </w:p>
    <w:p w14:paraId="14DAE255" w14:textId="4F836D5D" w:rsidR="002F271F" w:rsidRPr="0021635C" w:rsidRDefault="002F271F" w:rsidP="002F271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2F271F">
        <w:rPr>
          <w:rFonts w:ascii="Times New Roman" w:hAnsi="Times New Roman" w:cs="Times New Roman"/>
          <w:color w:val="333333"/>
          <w:sz w:val="24"/>
          <w:szCs w:val="24"/>
        </w:rPr>
        <w:t>How did the wolf end up getting caught while trying to steal the second lamb?</w:t>
      </w:r>
    </w:p>
    <w:p w14:paraId="2C298C74" w14:textId="328567C5" w:rsidR="002F271F" w:rsidRPr="0021635C" w:rsidRDefault="00B83CD5" w:rsidP="002F271F">
      <w:pPr>
        <w:spacing w:line="360" w:lineRule="auto"/>
      </w:pPr>
      <w:sdt>
        <w:sdtPr>
          <w:id w:val="-105577377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2F271F">
        <w:t>The farmer</w:t>
      </w:r>
      <w:r w:rsidR="002F271F" w:rsidRPr="002F271F">
        <w:t>'s dog attacked him</w:t>
      </w:r>
    </w:p>
    <w:p w14:paraId="50FE131C" w14:textId="300565AC" w:rsidR="002F271F" w:rsidRDefault="00B83CD5" w:rsidP="002F271F">
      <w:pPr>
        <w:spacing w:line="360" w:lineRule="auto"/>
      </w:pPr>
      <w:sdt>
        <w:sdtPr>
          <w:id w:val="796102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2F271F" w:rsidRPr="002F271F">
        <w:t>The</w:t>
      </w:r>
      <w:r w:rsidR="002F271F">
        <w:t xml:space="preserve"> fox betrayed him to the farmer</w:t>
      </w:r>
      <w:r w:rsidR="002F271F" w:rsidRPr="002F271F">
        <w:t>'s people</w:t>
      </w:r>
    </w:p>
    <w:p w14:paraId="62D9E3DC" w14:textId="77777777" w:rsidR="002F271F" w:rsidRDefault="00B83CD5" w:rsidP="002F271F">
      <w:pPr>
        <w:spacing w:line="360" w:lineRule="auto"/>
      </w:pPr>
      <w:sdt>
        <w:sdtPr>
          <w:id w:val="-207171412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2F271F" w:rsidRPr="002F271F">
        <w:t>The wolf made too much noise</w:t>
      </w:r>
    </w:p>
    <w:p w14:paraId="1F606E53" w14:textId="7C2579BF" w:rsidR="002F271F" w:rsidRDefault="00B83CD5" w:rsidP="002F271F">
      <w:pPr>
        <w:spacing w:line="360" w:lineRule="auto"/>
      </w:pPr>
      <w:sdt>
        <w:sdtPr>
          <w:id w:val="37273389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4A533D" w:rsidRPr="004A533D">
        <w:t>The sheep recognized the wolf</w:t>
      </w:r>
    </w:p>
    <w:p w14:paraId="44BC8441" w14:textId="77777777" w:rsidR="004A533D" w:rsidRDefault="004A533D" w:rsidP="002F271F">
      <w:pPr>
        <w:spacing w:line="360" w:lineRule="auto"/>
      </w:pPr>
    </w:p>
    <w:p w14:paraId="517530A1" w14:textId="77777777" w:rsidR="002F271F" w:rsidRDefault="002F271F" w:rsidP="002F271F">
      <w:pPr>
        <w:spacing w:line="360" w:lineRule="auto"/>
      </w:pPr>
    </w:p>
    <w:p w14:paraId="17D77F76" w14:textId="77777777" w:rsidR="002F271F" w:rsidRDefault="002F271F" w:rsidP="002F271F">
      <w:pPr>
        <w:spacing w:line="360" w:lineRule="auto"/>
      </w:pPr>
    </w:p>
    <w:p w14:paraId="414185B8" w14:textId="77777777" w:rsidR="002F271F" w:rsidRPr="0021635C" w:rsidRDefault="002F271F" w:rsidP="002F271F">
      <w:pPr>
        <w:spacing w:line="360" w:lineRule="auto"/>
      </w:pPr>
    </w:p>
    <w:p w14:paraId="09B3B1FF" w14:textId="3CCADCEB" w:rsidR="002F271F" w:rsidRPr="0021635C" w:rsidRDefault="004A533D" w:rsidP="002F271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4A533D">
        <w:rPr>
          <w:rFonts w:ascii="Times New Roman" w:hAnsi="Times New Roman" w:cs="Times New Roman"/>
          <w:color w:val="333333"/>
          <w:sz w:val="24"/>
          <w:szCs w:val="24"/>
        </w:rPr>
        <w:lastRenderedPageBreak/>
        <w:t>Why did the wolf want more pancakes after eating the first six?</w:t>
      </w:r>
    </w:p>
    <w:p w14:paraId="4DC0486C" w14:textId="6FEF9F38" w:rsidR="002F271F" w:rsidRPr="0021635C" w:rsidRDefault="00B83CD5" w:rsidP="002F271F">
      <w:pPr>
        <w:spacing w:line="360" w:lineRule="auto"/>
      </w:pPr>
      <w:sdt>
        <w:sdtPr>
          <w:id w:val="202851576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4A533D" w:rsidRPr="004A533D">
        <w:t>He was still hungry</w:t>
      </w:r>
    </w:p>
    <w:p w14:paraId="64A72755" w14:textId="58F2A789" w:rsidR="002F271F" w:rsidRPr="0021635C" w:rsidRDefault="00B83CD5" w:rsidP="002F271F">
      <w:pPr>
        <w:spacing w:line="360" w:lineRule="auto"/>
      </w:pPr>
      <w:sdt>
        <w:sdtPr>
          <w:id w:val="111216700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4A533D" w:rsidRPr="004A533D">
        <w:t>He wanted to share with the fox</w:t>
      </w:r>
    </w:p>
    <w:p w14:paraId="7B9CC862" w14:textId="19E45D74" w:rsidR="002F271F" w:rsidRDefault="00B83CD5" w:rsidP="002F271F">
      <w:pPr>
        <w:spacing w:line="360" w:lineRule="auto"/>
      </w:pPr>
      <w:sdt>
        <w:sdtPr>
          <w:id w:val="174977069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4A533D" w:rsidRPr="004A533D">
        <w:t>He wanted to take some back for later</w:t>
      </w:r>
    </w:p>
    <w:p w14:paraId="48C05601" w14:textId="1BC0E2A9" w:rsidR="002F271F" w:rsidRPr="0021635C" w:rsidRDefault="00B83CD5" w:rsidP="002F271F">
      <w:pPr>
        <w:spacing w:line="360" w:lineRule="auto"/>
      </w:pPr>
      <w:sdt>
        <w:sdtPr>
          <w:id w:val="116181251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4A533D" w:rsidRPr="004A533D">
        <w:t>He accidentally dropped the first six</w:t>
      </w:r>
    </w:p>
    <w:p w14:paraId="15B04EB0" w14:textId="0B3CFBB0" w:rsidR="002F271F" w:rsidRPr="0021635C" w:rsidRDefault="004A533D" w:rsidP="002F271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4A533D">
        <w:rPr>
          <w:rFonts w:ascii="Times New Roman" w:hAnsi="Times New Roman" w:cs="Times New Roman"/>
          <w:color w:val="333333"/>
          <w:sz w:val="24"/>
          <w:szCs w:val="24"/>
        </w:rPr>
        <w:t>How did the farmer's wife discover the wolf when he tried to get more pancakes?</w:t>
      </w:r>
    </w:p>
    <w:p w14:paraId="27C7861D" w14:textId="6361FE90" w:rsidR="002F271F" w:rsidRPr="0021635C" w:rsidRDefault="00B83CD5" w:rsidP="002F271F">
      <w:pPr>
        <w:spacing w:line="360" w:lineRule="auto"/>
      </w:pPr>
      <w:sdt>
        <w:sdtPr>
          <w:id w:val="13006495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4A533D" w:rsidRPr="004A533D">
        <w:t>The wolf knocked over a dish</w:t>
      </w:r>
    </w:p>
    <w:p w14:paraId="2C70C7A6" w14:textId="18F1EDF8" w:rsidR="002F271F" w:rsidRPr="0021635C" w:rsidRDefault="00B83CD5" w:rsidP="002F271F">
      <w:pPr>
        <w:spacing w:line="360" w:lineRule="auto"/>
      </w:pPr>
      <w:sdt>
        <w:sdtPr>
          <w:id w:val="-158799173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4A533D" w:rsidRPr="004A533D">
        <w:t>She heard the wolf howling</w:t>
      </w:r>
    </w:p>
    <w:p w14:paraId="7DA7FF39" w14:textId="71FD28D2" w:rsidR="002F271F" w:rsidRDefault="00B83CD5" w:rsidP="002F271F">
      <w:pPr>
        <w:spacing w:line="360" w:lineRule="auto"/>
      </w:pPr>
      <w:sdt>
        <w:sdtPr>
          <w:id w:val="-185680425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4A533D" w:rsidRPr="004A533D">
        <w:t>The fox told her about the wolf</w:t>
      </w:r>
    </w:p>
    <w:p w14:paraId="30F71855" w14:textId="6C897C60" w:rsidR="002F271F" w:rsidRPr="0021635C" w:rsidRDefault="00B83CD5" w:rsidP="002F271F">
      <w:pPr>
        <w:spacing w:line="360" w:lineRule="auto"/>
      </w:pPr>
      <w:sdt>
        <w:sdtPr>
          <w:id w:val="-90745565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4A533D" w:rsidRPr="004A533D">
        <w:t>She smelled the wolf's presence</w:t>
      </w:r>
    </w:p>
    <w:p w14:paraId="126D3AA4" w14:textId="28D365FA" w:rsidR="002F271F" w:rsidRPr="0021635C" w:rsidRDefault="004A533D" w:rsidP="002F271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Times New Roman" w:hAnsi="Times New Roman" w:cs="Times New Roman"/>
          <w:color w:val="333333"/>
          <w:sz w:val="24"/>
          <w:szCs w:val="24"/>
        </w:rPr>
      </w:pPr>
      <w:r w:rsidRPr="004A533D">
        <w:rPr>
          <w:rFonts w:ascii="Times New Roman" w:hAnsi="Times New Roman" w:cs="Times New Roman"/>
          <w:color w:val="333333"/>
          <w:sz w:val="24"/>
          <w:szCs w:val="24"/>
        </w:rPr>
        <w:t>What ultimately happened to the wolf when he tried to steal meat from the cellar?</w:t>
      </w:r>
    </w:p>
    <w:p w14:paraId="036F5D2E" w14:textId="597200AD" w:rsidR="002F271F" w:rsidRPr="0021635C" w:rsidRDefault="00B83CD5" w:rsidP="002F271F">
      <w:pPr>
        <w:spacing w:line="360" w:lineRule="auto"/>
      </w:pPr>
      <w:sdt>
        <w:sdtPr>
          <w:id w:val="11564898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4A533D" w:rsidRPr="004A533D">
        <w:t>He successfully escaped with the meat</w:t>
      </w:r>
    </w:p>
    <w:p w14:paraId="625658A5" w14:textId="209CF564" w:rsidR="002F271F" w:rsidRDefault="00B83CD5" w:rsidP="002F271F">
      <w:pPr>
        <w:spacing w:line="360" w:lineRule="auto"/>
      </w:pPr>
      <w:sdt>
        <w:sdtPr>
          <w:id w:val="-18837841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4A533D" w:rsidRPr="004A533D">
        <w:t>He was caught by the farmer and killed</w:t>
      </w:r>
    </w:p>
    <w:p w14:paraId="25938EDB" w14:textId="609C85BE" w:rsidR="002F271F" w:rsidRDefault="00B83CD5" w:rsidP="002F271F">
      <w:pPr>
        <w:spacing w:line="360" w:lineRule="auto"/>
      </w:pPr>
      <w:sdt>
        <w:sdtPr>
          <w:id w:val="164461869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4A533D" w:rsidRPr="004A533D">
        <w:t>The fox helped him get out safely</w:t>
      </w:r>
    </w:p>
    <w:p w14:paraId="28DC2407" w14:textId="416CFD97" w:rsidR="002F271F" w:rsidRDefault="00B83CD5" w:rsidP="002F271F">
      <w:pPr>
        <w:spacing w:line="360" w:lineRule="auto"/>
      </w:pPr>
      <w:sdt>
        <w:sdtPr>
          <w:id w:val="-4661654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F271F" w:rsidRPr="0021635C">
            <w:sym w:font="Wingdings" w:char="F0A8"/>
          </w:r>
        </w:sdtContent>
      </w:sdt>
      <w:r w:rsidR="002F271F" w:rsidRPr="0021635C">
        <w:t xml:space="preserve"> </w:t>
      </w:r>
      <w:r w:rsidR="004A533D" w:rsidRPr="004A533D">
        <w:t>He realized he couldn't fit through the hole and gave up</w:t>
      </w:r>
    </w:p>
    <w:p w14:paraId="68CB2C88" w14:textId="77777777" w:rsidR="002F271F" w:rsidRDefault="002F271F"/>
    <w:p w14:paraId="57C9631B" w14:textId="77777777" w:rsidR="002F271F" w:rsidRDefault="002F271F"/>
    <w:p w14:paraId="63EBF453" w14:textId="77777777" w:rsidR="002F271F" w:rsidRDefault="002F271F"/>
    <w:p w14:paraId="6E08F51B" w14:textId="77777777" w:rsidR="002F271F" w:rsidRDefault="002F271F"/>
    <w:p w14:paraId="68B00EA8" w14:textId="77777777" w:rsidR="002F271F" w:rsidRDefault="002F271F"/>
    <w:p w14:paraId="452F3AFE" w14:textId="77777777" w:rsidR="002F271F" w:rsidRDefault="002F271F"/>
    <w:p w14:paraId="3FF6F4B2" w14:textId="77777777" w:rsidR="002F271F" w:rsidRDefault="002F271F"/>
    <w:p w14:paraId="00162304" w14:textId="77777777" w:rsidR="002F271F" w:rsidRDefault="002F271F"/>
    <w:p w14:paraId="6C49F577" w14:textId="77777777" w:rsidR="002F271F" w:rsidRDefault="002F271F"/>
    <w:p w14:paraId="6C5ACC17" w14:textId="77777777" w:rsidR="002F271F" w:rsidRDefault="002F271F"/>
    <w:p w14:paraId="7254918D" w14:textId="77777777" w:rsidR="002F271F" w:rsidRDefault="002F271F"/>
    <w:p w14:paraId="3160D086" w14:textId="77777777" w:rsidR="002F271F" w:rsidRDefault="002F271F"/>
    <w:p w14:paraId="6A2C79B9" w14:textId="77777777" w:rsidR="002F271F" w:rsidRDefault="002F271F"/>
    <w:p w14:paraId="47468E44" w14:textId="77777777" w:rsidR="002F271F" w:rsidRDefault="002F271F"/>
    <w:p w14:paraId="78CC9B4B" w14:textId="77777777" w:rsidR="002F271F" w:rsidRDefault="002F271F"/>
    <w:p w14:paraId="5C6E8F38" w14:textId="77777777" w:rsidR="002F271F" w:rsidRDefault="002F271F"/>
    <w:p w14:paraId="187944AB" w14:textId="77777777" w:rsidR="002F271F" w:rsidRDefault="002F271F"/>
    <w:p w14:paraId="7F4C081E" w14:textId="77777777" w:rsidR="002F271F" w:rsidRDefault="002F271F"/>
    <w:p w14:paraId="22E0695A" w14:textId="77777777" w:rsidR="002F271F" w:rsidRDefault="002F271F"/>
    <w:p w14:paraId="16365E51" w14:textId="77777777" w:rsidR="002F271F" w:rsidRDefault="002F271F"/>
    <w:p w14:paraId="3ECCFAE1" w14:textId="77777777" w:rsidR="002F271F" w:rsidRDefault="002F271F"/>
    <w:p w14:paraId="2BF3E721" w14:textId="77777777" w:rsidR="002F271F" w:rsidRDefault="002F271F"/>
    <w:p w14:paraId="53F4C287" w14:textId="77777777" w:rsidR="00E74CEA" w:rsidRPr="00E74CEA" w:rsidRDefault="00E74CEA" w:rsidP="00E74CEA"/>
    <w:p w14:paraId="6FD7A98E" w14:textId="77777777" w:rsidR="00E74CEA" w:rsidRPr="0021635C" w:rsidRDefault="00E74CEA"/>
    <w:sectPr w:rsidR="00E74CEA" w:rsidRPr="0021635C" w:rsidSect="001455E5">
      <w:footerReference w:type="default" r:id="rId7"/>
      <w:pgSz w:w="11900" w:h="16840"/>
      <w:pgMar w:top="1440" w:right="1440" w:bottom="1440" w:left="1440" w:header="720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744E17" w14:textId="77777777" w:rsidR="00B83CD5" w:rsidRDefault="00B83CD5" w:rsidP="00DD547D">
      <w:r>
        <w:separator/>
      </w:r>
    </w:p>
  </w:endnote>
  <w:endnote w:type="continuationSeparator" w:id="0">
    <w:p w14:paraId="37DB1FB2" w14:textId="77777777" w:rsidR="00B83CD5" w:rsidRDefault="00B83CD5" w:rsidP="00DD5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76DC6D" w14:textId="75002410" w:rsidR="002F271F" w:rsidRDefault="002F271F">
    <w:pPr>
      <w:pStyle w:val="Footer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33459C" wp14:editId="72AED82F">
              <wp:simplePos x="0" y="0"/>
              <wp:positionH relativeFrom="column">
                <wp:posOffset>-980228</wp:posOffset>
              </wp:positionH>
              <wp:positionV relativeFrom="paragraph">
                <wp:posOffset>-197062</wp:posOffset>
              </wp:positionV>
              <wp:extent cx="7535333" cy="0"/>
              <wp:effectExtent l="0" t="12700" r="21590" b="12700"/>
              <wp:wrapNone/>
              <wp:docPr id="3" name="Straight Connecto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35333" cy="0"/>
                      </a:xfrm>
                      <a:prstGeom prst="line">
                        <a:avLst/>
                      </a:prstGeom>
                      <a:ln/>
                    </wps:spPr>
                    <wps:style>
                      <a:lnRef idx="3">
                        <a:schemeClr val="dk1"/>
                      </a:lnRef>
                      <a:fillRef idx="0">
                        <a:schemeClr val="dk1"/>
                      </a:fillRef>
                      <a:effectRef idx="2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5B6D3A59" id="Straight Connector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7.2pt,-15.45pt" to="516.15pt,-15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" strokecolor="black [3200]" strokeweight="1.5pt">
              <v:stroke joinstyle="miter"/>
            </v:line>
          </w:pict>
        </mc:Fallback>
      </mc:AlternateContent>
    </w: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0F2A6A58" wp14:editId="217472AD">
          <wp:simplePos x="0" y="0"/>
          <wp:positionH relativeFrom="margin">
            <wp:posOffset>5267960</wp:posOffset>
          </wp:positionH>
          <wp:positionV relativeFrom="margin">
            <wp:posOffset>8728075</wp:posOffset>
          </wp:positionV>
          <wp:extent cx="782955" cy="532765"/>
          <wp:effectExtent l="0" t="0" r="4445" b="635"/>
          <wp:wrapSquare wrapText="bothSides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82955" cy="53276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6FB9DB96" wp14:editId="53F94763">
          <wp:simplePos x="0" y="0"/>
          <wp:positionH relativeFrom="column">
            <wp:posOffset>4360333</wp:posOffset>
          </wp:positionH>
          <wp:positionV relativeFrom="paragraph">
            <wp:posOffset>-145627</wp:posOffset>
          </wp:positionV>
          <wp:extent cx="606002" cy="606002"/>
          <wp:effectExtent l="0" t="0" r="3810" b="381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07848" cy="607848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>EEG-based Reading Experiment</w:t>
    </w: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1DD756" w14:textId="77777777" w:rsidR="00B83CD5" w:rsidRDefault="00B83CD5" w:rsidP="00DD547D">
      <w:r>
        <w:separator/>
      </w:r>
    </w:p>
  </w:footnote>
  <w:footnote w:type="continuationSeparator" w:id="0">
    <w:p w14:paraId="45A75F9D" w14:textId="77777777" w:rsidR="00B83CD5" w:rsidRDefault="00B83CD5" w:rsidP="00DD54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A44677"/>
    <w:multiLevelType w:val="multilevel"/>
    <w:tmpl w:val="215ACC3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79B4E4E"/>
    <w:multiLevelType w:val="multilevel"/>
    <w:tmpl w:val="A29475A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AAF64DF"/>
    <w:multiLevelType w:val="hybridMultilevel"/>
    <w:tmpl w:val="F16C8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5E7453"/>
    <w:multiLevelType w:val="hybridMultilevel"/>
    <w:tmpl w:val="3EACBF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9E497E"/>
    <w:multiLevelType w:val="multilevel"/>
    <w:tmpl w:val="440874F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231426B"/>
    <w:multiLevelType w:val="hybridMultilevel"/>
    <w:tmpl w:val="3EACBF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2744A5"/>
    <w:multiLevelType w:val="hybridMultilevel"/>
    <w:tmpl w:val="FB22E466"/>
    <w:lvl w:ilvl="0" w:tplc="C168578E">
      <w:start w:val="1"/>
      <w:numFmt w:val="decimal"/>
      <w:lvlText w:val="%1."/>
      <w:lvlJc w:val="left"/>
      <w:pPr>
        <w:ind w:left="644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B64FFE"/>
    <w:multiLevelType w:val="hybridMultilevel"/>
    <w:tmpl w:val="3EACBF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5170D2"/>
    <w:multiLevelType w:val="hybridMultilevel"/>
    <w:tmpl w:val="84DC6B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AF62BC"/>
    <w:multiLevelType w:val="multilevel"/>
    <w:tmpl w:val="3C5E4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26D0733"/>
    <w:multiLevelType w:val="multilevel"/>
    <w:tmpl w:val="BBECF1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4A65825"/>
    <w:multiLevelType w:val="multilevel"/>
    <w:tmpl w:val="83F6E7B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D4336BA"/>
    <w:multiLevelType w:val="hybridMultilevel"/>
    <w:tmpl w:val="3EACBF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2C43BB"/>
    <w:multiLevelType w:val="hybridMultilevel"/>
    <w:tmpl w:val="31FA94C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9064A5"/>
    <w:multiLevelType w:val="multilevel"/>
    <w:tmpl w:val="B1C8E1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CEA3ADB"/>
    <w:multiLevelType w:val="hybridMultilevel"/>
    <w:tmpl w:val="6562EB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D6251ED"/>
    <w:multiLevelType w:val="multilevel"/>
    <w:tmpl w:val="5218D1F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3934432"/>
    <w:multiLevelType w:val="multilevel"/>
    <w:tmpl w:val="E00CEEE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79870C7"/>
    <w:multiLevelType w:val="hybridMultilevel"/>
    <w:tmpl w:val="B462AF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E94034"/>
    <w:multiLevelType w:val="multilevel"/>
    <w:tmpl w:val="926A67E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AF3001F"/>
    <w:multiLevelType w:val="multilevel"/>
    <w:tmpl w:val="B8B8F9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0"/>
  </w:num>
  <w:num w:numId="2">
    <w:abstractNumId w:val="0"/>
    <w:lvlOverride w:ilvl="0">
      <w:lvl w:ilvl="0">
        <w:numFmt w:val="decimal"/>
        <w:lvlText w:val="%1."/>
        <w:lvlJc w:val="left"/>
      </w:lvl>
    </w:lvlOverride>
  </w:num>
  <w:num w:numId="3">
    <w:abstractNumId w:val="0"/>
    <w:lvlOverride w:ilvl="0">
      <w:lvl w:ilvl="0">
        <w:numFmt w:val="decimal"/>
        <w:lvlText w:val="%1."/>
        <w:lvlJc w:val="left"/>
      </w:lvl>
    </w:lvlOverride>
  </w:num>
  <w:num w:numId="4">
    <w:abstractNumId w:val="0"/>
    <w:lvlOverride w:ilvl="0">
      <w:lvl w:ilvl="0">
        <w:numFmt w:val="decimal"/>
        <w:lvlText w:val="%1."/>
        <w:lvlJc w:val="left"/>
      </w:lvl>
    </w:lvlOverride>
  </w:num>
  <w:num w:numId="5">
    <w:abstractNumId w:val="0"/>
    <w:lvlOverride w:ilvl="0">
      <w:lvl w:ilvl="0">
        <w:numFmt w:val="decimal"/>
        <w:lvlText w:val="%1."/>
        <w:lvlJc w:val="left"/>
      </w:lvl>
    </w:lvlOverride>
  </w:num>
  <w:num w:numId="6">
    <w:abstractNumId w:val="16"/>
    <w:lvlOverride w:ilvl="0">
      <w:lvl w:ilvl="0">
        <w:numFmt w:val="decimal"/>
        <w:lvlText w:val="%1."/>
        <w:lvlJc w:val="left"/>
      </w:lvl>
    </w:lvlOverride>
  </w:num>
  <w:num w:numId="7">
    <w:abstractNumId w:val="2"/>
  </w:num>
  <w:num w:numId="8">
    <w:abstractNumId w:val="14"/>
  </w:num>
  <w:num w:numId="9">
    <w:abstractNumId w:val="1"/>
    <w:lvlOverride w:ilvl="0">
      <w:lvl w:ilvl="0">
        <w:numFmt w:val="decimal"/>
        <w:lvlText w:val="%1."/>
        <w:lvlJc w:val="left"/>
      </w:lvl>
    </w:lvlOverride>
  </w:num>
  <w:num w:numId="10">
    <w:abstractNumId w:val="17"/>
    <w:lvlOverride w:ilvl="0">
      <w:lvl w:ilvl="0">
        <w:numFmt w:val="decimal"/>
        <w:lvlText w:val="%1."/>
        <w:lvlJc w:val="left"/>
      </w:lvl>
    </w:lvlOverride>
  </w:num>
  <w:num w:numId="11">
    <w:abstractNumId w:val="11"/>
    <w:lvlOverride w:ilvl="0">
      <w:lvl w:ilvl="0">
        <w:numFmt w:val="decimal"/>
        <w:lvlText w:val="%1."/>
        <w:lvlJc w:val="left"/>
      </w:lvl>
    </w:lvlOverride>
  </w:num>
  <w:num w:numId="12">
    <w:abstractNumId w:val="15"/>
  </w:num>
  <w:num w:numId="13">
    <w:abstractNumId w:val="6"/>
  </w:num>
  <w:num w:numId="14">
    <w:abstractNumId w:val="7"/>
  </w:num>
  <w:num w:numId="15">
    <w:abstractNumId w:val="5"/>
  </w:num>
  <w:num w:numId="16">
    <w:abstractNumId w:val="12"/>
  </w:num>
  <w:num w:numId="17">
    <w:abstractNumId w:val="9"/>
  </w:num>
  <w:num w:numId="18">
    <w:abstractNumId w:val="19"/>
    <w:lvlOverride w:ilvl="0">
      <w:lvl w:ilvl="0">
        <w:numFmt w:val="decimal"/>
        <w:lvlText w:val="%1."/>
        <w:lvlJc w:val="left"/>
      </w:lvl>
    </w:lvlOverride>
  </w:num>
  <w:num w:numId="19">
    <w:abstractNumId w:val="4"/>
    <w:lvlOverride w:ilvl="0">
      <w:lvl w:ilvl="0">
        <w:numFmt w:val="decimal"/>
        <w:lvlText w:val="%1."/>
        <w:lvlJc w:val="left"/>
      </w:lvl>
    </w:lvlOverride>
  </w:num>
  <w:num w:numId="20">
    <w:abstractNumId w:val="10"/>
  </w:num>
  <w:num w:numId="21">
    <w:abstractNumId w:val="8"/>
  </w:num>
  <w:num w:numId="22">
    <w:abstractNumId w:val="13"/>
  </w:num>
  <w:num w:numId="23">
    <w:abstractNumId w:val="18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47D"/>
    <w:rsid w:val="00025684"/>
    <w:rsid w:val="00065067"/>
    <w:rsid w:val="000C6FF5"/>
    <w:rsid w:val="000D6B92"/>
    <w:rsid w:val="001352DB"/>
    <w:rsid w:val="001455E5"/>
    <w:rsid w:val="00191E29"/>
    <w:rsid w:val="001C66A2"/>
    <w:rsid w:val="0020149E"/>
    <w:rsid w:val="0021635C"/>
    <w:rsid w:val="0024426E"/>
    <w:rsid w:val="00283604"/>
    <w:rsid w:val="002F271F"/>
    <w:rsid w:val="003B0388"/>
    <w:rsid w:val="004A533D"/>
    <w:rsid w:val="004E3765"/>
    <w:rsid w:val="00504C1E"/>
    <w:rsid w:val="006152CF"/>
    <w:rsid w:val="0064488A"/>
    <w:rsid w:val="007B15FF"/>
    <w:rsid w:val="007C609C"/>
    <w:rsid w:val="008423BF"/>
    <w:rsid w:val="00924952"/>
    <w:rsid w:val="009A1782"/>
    <w:rsid w:val="009C1D39"/>
    <w:rsid w:val="009E1D8C"/>
    <w:rsid w:val="00A67F30"/>
    <w:rsid w:val="00AF1455"/>
    <w:rsid w:val="00AF7FE9"/>
    <w:rsid w:val="00B12708"/>
    <w:rsid w:val="00B46104"/>
    <w:rsid w:val="00B56831"/>
    <w:rsid w:val="00B83CD5"/>
    <w:rsid w:val="00C406DB"/>
    <w:rsid w:val="00C52428"/>
    <w:rsid w:val="00CC3425"/>
    <w:rsid w:val="00D14C72"/>
    <w:rsid w:val="00D909FA"/>
    <w:rsid w:val="00DA2E9C"/>
    <w:rsid w:val="00DD547D"/>
    <w:rsid w:val="00E1372D"/>
    <w:rsid w:val="00E74CEA"/>
    <w:rsid w:val="00E84676"/>
    <w:rsid w:val="00EF77D9"/>
    <w:rsid w:val="00F70481"/>
    <w:rsid w:val="00F8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8E0DE"/>
  <w15:chartTrackingRefBased/>
  <w15:docId w15:val="{6CA23FF6-269E-9940-94BC-EE83B25F0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4CE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D547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547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ating">
    <w:name w:val="Rating"/>
    <w:basedOn w:val="Normal"/>
    <w:uiPriority w:val="1"/>
    <w:qFormat/>
    <w:rsid w:val="00DD547D"/>
    <w:pPr>
      <w:tabs>
        <w:tab w:val="right" w:pos="5215"/>
      </w:tabs>
      <w:spacing w:before="40" w:after="120"/>
    </w:pPr>
    <w:rPr>
      <w:rFonts w:eastAsiaTheme="minorEastAsia"/>
      <w:color w:val="000000" w:themeColor="text1"/>
      <w:sz w:val="20"/>
      <w:szCs w:val="20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DD547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DD547D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DD547D"/>
  </w:style>
  <w:style w:type="paragraph" w:styleId="ListParagraph">
    <w:name w:val="List Paragraph"/>
    <w:basedOn w:val="Normal"/>
    <w:uiPriority w:val="34"/>
    <w:qFormat/>
    <w:rsid w:val="00DD54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54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547D"/>
  </w:style>
  <w:style w:type="paragraph" w:styleId="Footer">
    <w:name w:val="footer"/>
    <w:basedOn w:val="Normal"/>
    <w:link w:val="FooterChar"/>
    <w:uiPriority w:val="99"/>
    <w:unhideWhenUsed/>
    <w:rsid w:val="00DD54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547D"/>
  </w:style>
  <w:style w:type="character" w:customStyle="1" w:styleId="Heading2Char">
    <w:name w:val="Heading 2 Char"/>
    <w:basedOn w:val="DefaultParagraphFont"/>
    <w:link w:val="Heading2"/>
    <w:uiPriority w:val="9"/>
    <w:rsid w:val="00DD54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63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635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0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2662">
          <w:marLeft w:val="6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1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37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8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306</Words>
  <Characters>7450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Boi Quach</dc:creator>
  <cp:keywords/>
  <dc:description/>
  <cp:lastModifiedBy>Microsoft Office User</cp:lastModifiedBy>
  <cp:revision>3</cp:revision>
  <cp:lastPrinted>2023-09-18T11:08:00Z</cp:lastPrinted>
  <dcterms:created xsi:type="dcterms:W3CDTF">2024-02-22T02:19:00Z</dcterms:created>
  <dcterms:modified xsi:type="dcterms:W3CDTF">2024-06-18T20:59:00Z</dcterms:modified>
</cp:coreProperties>
</file>